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A9322" w14:textId="0DCFEA10" w:rsidR="007B6DF5" w:rsidRDefault="007B6DF5" w:rsidP="007E5E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43309E" w14:textId="70ACCE06" w:rsidR="00167BFC" w:rsidRDefault="00167BFC" w:rsidP="003A1D70">
      <w:pPr>
        <w:rPr>
          <w:rFonts w:ascii="Times New Roman" w:hAnsi="Times New Roman" w:cs="Times New Roman"/>
          <w:sz w:val="24"/>
          <w:szCs w:val="24"/>
        </w:rPr>
      </w:pPr>
    </w:p>
    <w:p w14:paraId="3068B7F6" w14:textId="3C6634E7" w:rsidR="00167BFC" w:rsidRDefault="00167BFC" w:rsidP="007E5E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CFE5F0" w14:textId="5F64085E" w:rsidR="00167BFC" w:rsidRDefault="00167BFC" w:rsidP="007E5E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A1D4B1" w14:textId="2A695C46" w:rsidR="003A1D70" w:rsidRDefault="003A1D70" w:rsidP="007E5E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05B855" w14:textId="217D529F" w:rsidR="003A1D70" w:rsidRDefault="003A1D70" w:rsidP="007E5E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D76B03" w14:textId="77777777" w:rsidR="003A1D70" w:rsidRDefault="003A1D70" w:rsidP="007E5E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246AF8" w14:textId="77777777" w:rsidR="00167BFC" w:rsidRPr="007E5E04" w:rsidRDefault="00167BFC" w:rsidP="007E5E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817D3F" w14:textId="11D0126A" w:rsidR="002B6631" w:rsidRPr="00B86246" w:rsidRDefault="002B6631" w:rsidP="002B6631">
      <w:pPr>
        <w:shd w:val="clear" w:color="auto" w:fill="FFFFFF"/>
        <w:spacing w:after="10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r w:rsidRPr="00B8624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A molecular calcium </w:t>
      </w:r>
      <w:r w:rsidR="00E36AB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integrator</w:t>
      </w:r>
      <w:r w:rsidR="00E36ABC" w:rsidRPr="00B8624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 </w:t>
      </w:r>
      <w:r w:rsidRPr="00B8624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reveals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a </w:t>
      </w:r>
      <w:r w:rsidRPr="00B8624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striatal cell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-type</w:t>
      </w:r>
      <w:r w:rsidRPr="00B8624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 driving aversion</w:t>
      </w:r>
    </w:p>
    <w:p w14:paraId="71F79B62" w14:textId="55B4E840" w:rsidR="00167BFC" w:rsidRDefault="00167BFC" w:rsidP="00167BFC">
      <w:pPr>
        <w:shd w:val="clear" w:color="auto" w:fill="FFFFFF"/>
        <w:spacing w:after="10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22CC1F89" w14:textId="2BE8BBDD" w:rsidR="00167BFC" w:rsidRDefault="00167BFC" w:rsidP="003A1D70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1A7BDE36" w14:textId="1D0877B0" w:rsidR="003A1D70" w:rsidRDefault="003A1D70" w:rsidP="003A1D70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41E73EE1" w14:textId="77777777" w:rsidR="003A1D70" w:rsidRDefault="003A1D70" w:rsidP="003A1D70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3CCD95CD" w14:textId="77777777" w:rsidR="00167BFC" w:rsidRPr="00167BFC" w:rsidRDefault="00167BFC" w:rsidP="00167BFC">
      <w:pPr>
        <w:shd w:val="clear" w:color="auto" w:fill="FFFFFF"/>
        <w:spacing w:after="10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78B5C2E9" w14:textId="765F2CB8" w:rsidR="003A1D70" w:rsidRDefault="00167BFC" w:rsidP="003A1D70">
      <w:pPr>
        <w:pStyle w:val="Authors"/>
      </w:pPr>
      <w:bookmarkStart w:id="0" w:name="_Hlk27581371"/>
      <w:r w:rsidRPr="00167BFC">
        <w:t>Christina K. Kim</w:t>
      </w:r>
      <w:r w:rsidRPr="00167BFC">
        <w:rPr>
          <w:vertAlign w:val="superscript"/>
        </w:rPr>
        <w:t>1</w:t>
      </w:r>
      <w:r w:rsidRPr="003A1D70">
        <w:rPr>
          <w:vertAlign w:val="superscript"/>
        </w:rPr>
        <w:t>,7</w:t>
      </w:r>
      <w:r w:rsidRPr="00167BFC">
        <w:t>, Mateo I. Sanchez</w:t>
      </w:r>
      <w:r w:rsidR="00FE4309">
        <w:rPr>
          <w:vertAlign w:val="superscript"/>
        </w:rPr>
        <w:t>1,2</w:t>
      </w:r>
      <w:r w:rsidR="003A1D70">
        <w:rPr>
          <w:vertAlign w:val="superscript"/>
        </w:rPr>
        <w:t>,7</w:t>
      </w:r>
      <w:r w:rsidRPr="00167BFC">
        <w:t>, Paul Hoerbelt</w:t>
      </w:r>
      <w:r w:rsidRPr="00167BFC">
        <w:rPr>
          <w:vertAlign w:val="superscript"/>
        </w:rPr>
        <w:t>3</w:t>
      </w:r>
      <w:r w:rsidRPr="00167BFC">
        <w:t xml:space="preserve">, </w:t>
      </w:r>
      <w:r w:rsidR="00BE01DA">
        <w:t>Lief E. Fenno</w:t>
      </w:r>
      <w:r w:rsidR="002E1CF9">
        <w:rPr>
          <w:vertAlign w:val="superscript"/>
        </w:rPr>
        <w:t>3,4,5</w:t>
      </w:r>
      <w:r w:rsidR="00BE01DA">
        <w:t xml:space="preserve">, </w:t>
      </w:r>
      <w:r w:rsidRPr="00167BFC">
        <w:t>Robert C. Malenka</w:t>
      </w:r>
      <w:r w:rsidRPr="00167BFC">
        <w:rPr>
          <w:vertAlign w:val="superscript"/>
        </w:rPr>
        <w:t>3</w:t>
      </w:r>
      <w:r w:rsidRPr="00167BFC">
        <w:t>, Karl Deisseroth</w:t>
      </w:r>
      <w:r w:rsidRPr="00167BFC">
        <w:rPr>
          <w:vertAlign w:val="superscript"/>
        </w:rPr>
        <w:t>3,4,5</w:t>
      </w:r>
      <w:r w:rsidRPr="00167BFC">
        <w:t>*, Alice Y. Ting</w:t>
      </w:r>
      <w:r w:rsidRPr="00167BFC">
        <w:rPr>
          <w:vertAlign w:val="superscript"/>
        </w:rPr>
        <w:t>1,2,6</w:t>
      </w:r>
      <w:r w:rsidRPr="00167BFC">
        <w:t>*</w:t>
      </w:r>
      <w:bookmarkEnd w:id="0"/>
      <w:r w:rsidR="00471CE5">
        <w:t>†</w:t>
      </w:r>
      <w:r w:rsidRPr="00167BFC">
        <w:t>.</w:t>
      </w:r>
    </w:p>
    <w:p w14:paraId="4AB14811" w14:textId="0E268121" w:rsidR="003A1D70" w:rsidRDefault="003A1D70" w:rsidP="003A1D70">
      <w:pPr>
        <w:pStyle w:val="Authors"/>
      </w:pPr>
    </w:p>
    <w:p w14:paraId="7634975E" w14:textId="77777777" w:rsidR="003A1D70" w:rsidRPr="003A1D70" w:rsidRDefault="003A1D70" w:rsidP="003A1D70">
      <w:pPr>
        <w:pStyle w:val="Authors"/>
        <w:rPr>
          <w:vertAlign w:val="superscript"/>
        </w:rPr>
      </w:pPr>
    </w:p>
    <w:p w14:paraId="7F9C4EA6" w14:textId="77777777" w:rsidR="00167BFC" w:rsidRPr="00167BFC" w:rsidRDefault="00167BFC" w:rsidP="00167BFC">
      <w:pPr>
        <w:shd w:val="clear" w:color="auto" w:fill="FFFFFF"/>
        <w:spacing w:after="100" w:line="240" w:lineRule="auto"/>
        <w:jc w:val="center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30FC3608" w14:textId="77777777" w:rsidR="00167BFC" w:rsidRPr="00167BFC" w:rsidRDefault="00167BFC" w:rsidP="00167BFC">
      <w:pPr>
        <w:pStyle w:val="Paragraph"/>
        <w:ind w:firstLine="0"/>
        <w:jc w:val="center"/>
      </w:pPr>
      <w:r w:rsidRPr="00167BFC">
        <w:rPr>
          <w:vertAlign w:val="superscript"/>
        </w:rPr>
        <w:t>1</w:t>
      </w:r>
      <w:r w:rsidRPr="00167BFC">
        <w:t>Department of Genetics, Stanford University, Stanford, CA 94305, USA.</w:t>
      </w:r>
    </w:p>
    <w:p w14:paraId="56B1A9C5" w14:textId="77777777" w:rsidR="00167BFC" w:rsidRPr="00167BFC" w:rsidRDefault="00167BFC" w:rsidP="00167BFC">
      <w:pPr>
        <w:pStyle w:val="Paragraph"/>
        <w:ind w:firstLine="0"/>
        <w:jc w:val="center"/>
      </w:pPr>
      <w:r w:rsidRPr="00167BFC">
        <w:rPr>
          <w:vertAlign w:val="superscript"/>
        </w:rPr>
        <w:t>2</w:t>
      </w:r>
      <w:r w:rsidRPr="00167BFC">
        <w:t>Chan Zuckerberg Biohub, San Francisco, CA 94158, USA.</w:t>
      </w:r>
    </w:p>
    <w:p w14:paraId="78CAD4BD" w14:textId="10EF9B6C" w:rsidR="00167BFC" w:rsidRPr="00167BFC" w:rsidRDefault="00167BFC" w:rsidP="00167BFC">
      <w:pPr>
        <w:pStyle w:val="Paragraph"/>
        <w:ind w:firstLine="0"/>
        <w:jc w:val="center"/>
      </w:pPr>
      <w:r w:rsidRPr="00167BFC">
        <w:rPr>
          <w:vertAlign w:val="superscript"/>
        </w:rPr>
        <w:t>3</w:t>
      </w:r>
      <w:r w:rsidRPr="00167BFC">
        <w:t>Department of Psychiatry and Behavioral Sciences, Stanford University, Stanford, CA 94305, USA.</w:t>
      </w:r>
    </w:p>
    <w:p w14:paraId="18503F43" w14:textId="77777777" w:rsidR="00167BFC" w:rsidRPr="00167BFC" w:rsidRDefault="00167BFC" w:rsidP="00167BFC">
      <w:pPr>
        <w:pStyle w:val="Paragraph"/>
        <w:ind w:firstLine="0"/>
        <w:jc w:val="center"/>
      </w:pPr>
      <w:r w:rsidRPr="00167BFC">
        <w:rPr>
          <w:vertAlign w:val="superscript"/>
        </w:rPr>
        <w:t>4</w:t>
      </w:r>
      <w:r w:rsidRPr="00167BFC">
        <w:t>Department of Bioengineering, Stanford University, Stanford, CA 94035, USA.</w:t>
      </w:r>
    </w:p>
    <w:p w14:paraId="5997B6B2" w14:textId="77777777" w:rsidR="00167BFC" w:rsidRPr="00167BFC" w:rsidRDefault="00167BFC" w:rsidP="00167BFC">
      <w:pPr>
        <w:pStyle w:val="Paragraph"/>
        <w:ind w:firstLine="0"/>
        <w:jc w:val="center"/>
      </w:pPr>
      <w:r w:rsidRPr="00167BFC">
        <w:rPr>
          <w:vertAlign w:val="superscript"/>
        </w:rPr>
        <w:t>5</w:t>
      </w:r>
      <w:r w:rsidRPr="00167BFC">
        <w:t>Howard Hughes Medical Institute, Stanford University, Stanford, CA 94305, USA.</w:t>
      </w:r>
    </w:p>
    <w:p w14:paraId="2C489DD6" w14:textId="2F3098DC" w:rsidR="00167BFC" w:rsidRDefault="00167BFC" w:rsidP="00167BFC">
      <w:pPr>
        <w:pStyle w:val="Paragraph"/>
        <w:ind w:firstLine="0"/>
        <w:jc w:val="center"/>
      </w:pPr>
      <w:r w:rsidRPr="00167BFC">
        <w:rPr>
          <w:vertAlign w:val="superscript"/>
        </w:rPr>
        <w:t>6</w:t>
      </w:r>
      <w:r w:rsidRPr="00167BFC">
        <w:t>Department of Biology, Stanford University, Stanford, CA 94305, USA.</w:t>
      </w:r>
    </w:p>
    <w:p w14:paraId="7664F47A" w14:textId="722963B8" w:rsidR="003A1D70" w:rsidRPr="00167BFC" w:rsidRDefault="003A1D70" w:rsidP="00167BFC">
      <w:pPr>
        <w:pStyle w:val="Paragraph"/>
        <w:ind w:firstLine="0"/>
        <w:jc w:val="center"/>
      </w:pPr>
      <w:r>
        <w:rPr>
          <w:vertAlign w:val="superscript"/>
        </w:rPr>
        <w:t>7</w:t>
      </w:r>
      <w:r w:rsidRPr="003A1D70">
        <w:t xml:space="preserve"> </w:t>
      </w:r>
      <w:r w:rsidRPr="00167BFC">
        <w:t>These authors contributed equally to this work.</w:t>
      </w:r>
    </w:p>
    <w:p w14:paraId="3DD05068" w14:textId="0DB84578" w:rsidR="00167BFC" w:rsidRDefault="00167BFC" w:rsidP="003A1D70">
      <w:pPr>
        <w:pStyle w:val="Paragraph"/>
        <w:ind w:firstLine="0"/>
        <w:jc w:val="center"/>
        <w:rPr>
          <w:rStyle w:val="Hyperlink"/>
        </w:rPr>
      </w:pPr>
      <w:r w:rsidRPr="00167BFC">
        <w:t xml:space="preserve">*Correspondence to: </w:t>
      </w:r>
      <w:bookmarkStart w:id="1" w:name="_Hlk27581419"/>
      <w:r w:rsidRPr="00167BFC">
        <w:fldChar w:fldCharType="begin"/>
      </w:r>
      <w:r w:rsidRPr="00167BFC">
        <w:instrText xml:space="preserve"> HYPERLINK "mailto:deissero@stanford.edu" </w:instrText>
      </w:r>
      <w:r w:rsidRPr="00167BFC">
        <w:fldChar w:fldCharType="separate"/>
      </w:r>
      <w:r w:rsidRPr="00167BFC">
        <w:rPr>
          <w:rStyle w:val="Hyperlink"/>
        </w:rPr>
        <w:t>deissero@stanford.edu</w:t>
      </w:r>
      <w:r w:rsidRPr="00167BFC">
        <w:rPr>
          <w:rStyle w:val="Hyperlink"/>
        </w:rPr>
        <w:fldChar w:fldCharType="end"/>
      </w:r>
      <w:bookmarkEnd w:id="1"/>
      <w:r w:rsidRPr="00167BFC">
        <w:t xml:space="preserve"> or </w:t>
      </w:r>
      <w:hyperlink r:id="rId6" w:history="1">
        <w:r w:rsidRPr="00167BFC">
          <w:rPr>
            <w:rStyle w:val="Hyperlink"/>
          </w:rPr>
          <w:t>ayting@stanford.edu</w:t>
        </w:r>
      </w:hyperlink>
    </w:p>
    <w:p w14:paraId="4F1BE0B8" w14:textId="77777777" w:rsidR="00471CE5" w:rsidRPr="00B86246" w:rsidRDefault="00471CE5" w:rsidP="00471CE5">
      <w:pPr>
        <w:pStyle w:val="Paragraph"/>
        <w:ind w:firstLine="0"/>
        <w:jc w:val="center"/>
      </w:pPr>
      <w:r>
        <w:t>†Lead contact</w:t>
      </w:r>
      <w:r w:rsidRPr="00B86246">
        <w:t xml:space="preserve">: </w:t>
      </w:r>
      <w:r>
        <w:rPr>
          <w:rStyle w:val="Hyperlink"/>
        </w:rPr>
        <w:t>ayting@stanford.edu</w:t>
      </w:r>
    </w:p>
    <w:p w14:paraId="714DC217" w14:textId="77777777" w:rsidR="00471CE5" w:rsidRPr="003A1D70" w:rsidRDefault="00471CE5" w:rsidP="003A1D70">
      <w:pPr>
        <w:pStyle w:val="Paragraph"/>
        <w:ind w:firstLine="0"/>
        <w:jc w:val="center"/>
      </w:pPr>
    </w:p>
    <w:p w14:paraId="22965CCF" w14:textId="7D7344BE" w:rsidR="00167BFC" w:rsidRDefault="00167BFC" w:rsidP="001F51AF">
      <w:pPr>
        <w:shd w:val="clear" w:color="auto" w:fill="FFFFFF"/>
        <w:spacing w:after="10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50EC3A5C" w14:textId="2FEE7437" w:rsidR="00032507" w:rsidRDefault="00032507" w:rsidP="00032507">
      <w:pPr>
        <w:pStyle w:val="SMcaption"/>
        <w:rPr>
          <w:b/>
          <w:bCs/>
        </w:rPr>
      </w:pPr>
      <w:r>
        <w:rPr>
          <w:b/>
          <w:bCs/>
        </w:rPr>
        <w:lastRenderedPageBreak/>
        <w:t xml:space="preserve">Table S1. </w:t>
      </w:r>
      <w:r w:rsidR="009B6154">
        <w:rPr>
          <w:b/>
          <w:bCs/>
        </w:rPr>
        <w:t xml:space="preserve">Related to STAR Methods. </w:t>
      </w:r>
      <w:r>
        <w:rPr>
          <w:b/>
          <w:bCs/>
        </w:rPr>
        <w:t>Plasmids used or generated in this study.</w:t>
      </w:r>
    </w:p>
    <w:p w14:paraId="1187B56A" w14:textId="77777777" w:rsidR="00032507" w:rsidRDefault="00032507" w:rsidP="00032507">
      <w:pPr>
        <w:pStyle w:val="SMcaption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866"/>
        <w:gridCol w:w="2054"/>
        <w:gridCol w:w="2081"/>
      </w:tblGrid>
      <w:tr w:rsidR="00032507" w:rsidRPr="00DE5E69" w14:paraId="08727DD9" w14:textId="77777777" w:rsidTr="008E6636">
        <w:tc>
          <w:tcPr>
            <w:tcW w:w="2349" w:type="dxa"/>
          </w:tcPr>
          <w:p w14:paraId="1E475CC1" w14:textId="77777777" w:rsidR="00032507" w:rsidRPr="000B2DD3" w:rsidRDefault="00032507" w:rsidP="00E36ABC">
            <w:pPr>
              <w:pStyle w:val="SMcaption"/>
              <w:rPr>
                <w:b/>
                <w:bCs/>
              </w:rPr>
            </w:pPr>
            <w:r w:rsidRPr="00DE5E69">
              <w:rPr>
                <w:b/>
                <w:bCs/>
              </w:rPr>
              <w:t>Name</w:t>
            </w:r>
          </w:p>
        </w:tc>
        <w:tc>
          <w:tcPr>
            <w:tcW w:w="2866" w:type="dxa"/>
          </w:tcPr>
          <w:p w14:paraId="32BE2943" w14:textId="77777777" w:rsidR="00032507" w:rsidRPr="00E177A6" w:rsidRDefault="00032507" w:rsidP="00E36ABC">
            <w:pPr>
              <w:pStyle w:val="SMcaption"/>
              <w:rPr>
                <w:b/>
                <w:bCs/>
              </w:rPr>
            </w:pPr>
            <w:r w:rsidRPr="00455029">
              <w:rPr>
                <w:b/>
                <w:bCs/>
              </w:rPr>
              <w:t>Description</w:t>
            </w:r>
          </w:p>
        </w:tc>
        <w:tc>
          <w:tcPr>
            <w:tcW w:w="2054" w:type="dxa"/>
          </w:tcPr>
          <w:p w14:paraId="4441BE50" w14:textId="77777777" w:rsidR="00032507" w:rsidRPr="00DE5E69" w:rsidRDefault="00032507" w:rsidP="00E36ABC">
            <w:pPr>
              <w:pStyle w:val="SMcaption"/>
              <w:rPr>
                <w:b/>
                <w:bCs/>
              </w:rPr>
            </w:pPr>
            <w:r w:rsidRPr="00DE5E69">
              <w:rPr>
                <w:b/>
                <w:bCs/>
              </w:rPr>
              <w:t>Vector-Promoter</w:t>
            </w:r>
          </w:p>
        </w:tc>
        <w:tc>
          <w:tcPr>
            <w:tcW w:w="2081" w:type="dxa"/>
          </w:tcPr>
          <w:p w14:paraId="292EEE23" w14:textId="77777777" w:rsidR="00032507" w:rsidRPr="00DE5E69" w:rsidRDefault="00032507" w:rsidP="00E36ABC">
            <w:pPr>
              <w:pStyle w:val="SMcaption"/>
              <w:rPr>
                <w:b/>
                <w:bCs/>
              </w:rPr>
            </w:pPr>
            <w:r w:rsidRPr="00DE5E69">
              <w:rPr>
                <w:b/>
                <w:bCs/>
              </w:rPr>
              <w:t>A</w:t>
            </w:r>
            <w:r>
              <w:rPr>
                <w:b/>
                <w:bCs/>
              </w:rPr>
              <w:t>ccess</w:t>
            </w:r>
          </w:p>
        </w:tc>
      </w:tr>
      <w:tr w:rsidR="00032507" w:rsidRPr="00DE5E69" w14:paraId="3189EE55" w14:textId="77777777" w:rsidTr="008E6636">
        <w:tc>
          <w:tcPr>
            <w:tcW w:w="2349" w:type="dxa"/>
            <w:shd w:val="clear" w:color="auto" w:fill="auto"/>
          </w:tcPr>
          <w:p w14:paraId="2B52AC19" w14:textId="77777777" w:rsidR="00032507" w:rsidRPr="00DE5E69" w:rsidRDefault="00032507" w:rsidP="00E36ABC">
            <w:pPr>
              <w:pStyle w:val="SMcaption"/>
              <w:rPr>
                <w:b/>
                <w:bCs/>
              </w:rPr>
            </w:pPr>
            <w:r w:rsidRPr="00DE5E69">
              <w:t>CD4-</w:t>
            </w:r>
            <w:r>
              <w:t>MKII</w:t>
            </w:r>
            <w:r w:rsidRPr="00DE5E69">
              <w:t>-eLOV-TEVcs(ENLYFQ/M)-</w:t>
            </w:r>
            <w:r>
              <w:t xml:space="preserve"> Gal4</w:t>
            </w:r>
          </w:p>
        </w:tc>
        <w:tc>
          <w:tcPr>
            <w:tcW w:w="2866" w:type="dxa"/>
            <w:shd w:val="clear" w:color="auto" w:fill="auto"/>
          </w:tcPr>
          <w:p w14:paraId="1DA112C0" w14:textId="2CE6323C" w:rsidR="00032507" w:rsidRPr="00DE5E69" w:rsidRDefault="00032507" w:rsidP="00E36ABC">
            <w:pPr>
              <w:pStyle w:val="SMcaption"/>
              <w:rPr>
                <w:b/>
                <w:bCs/>
              </w:rPr>
            </w:pPr>
            <w:r w:rsidRPr="00DE5E69">
              <w:t xml:space="preserve">Transcription factor </w:t>
            </w:r>
            <w:r>
              <w:t xml:space="preserve">(TF) </w:t>
            </w:r>
            <w:r w:rsidRPr="00DE5E69">
              <w:t>component of FLARE</w:t>
            </w:r>
          </w:p>
        </w:tc>
        <w:tc>
          <w:tcPr>
            <w:tcW w:w="2054" w:type="dxa"/>
            <w:shd w:val="clear" w:color="auto" w:fill="auto"/>
          </w:tcPr>
          <w:p w14:paraId="47591728" w14:textId="77777777" w:rsidR="00032507" w:rsidRPr="00DE5E69" w:rsidRDefault="00032507" w:rsidP="00E36ABC">
            <w:pPr>
              <w:pStyle w:val="SMcaption"/>
              <w:rPr>
                <w:b/>
                <w:bCs/>
              </w:rPr>
            </w:pPr>
            <w:r w:rsidRPr="00DE5E69">
              <w:t>AAV-CMV</w:t>
            </w:r>
          </w:p>
        </w:tc>
        <w:tc>
          <w:tcPr>
            <w:tcW w:w="2081" w:type="dxa"/>
            <w:shd w:val="clear" w:color="auto" w:fill="auto"/>
          </w:tcPr>
          <w:p w14:paraId="3FDA3758" w14:textId="77777777" w:rsidR="00032507" w:rsidRPr="00DE5E69" w:rsidRDefault="00032507" w:rsidP="00E36ABC">
            <w:pPr>
              <w:pStyle w:val="Heading3"/>
              <w:spacing w:line="240" w:lineRule="auto"/>
              <w:outlineLvl w:val="2"/>
            </w:pPr>
            <w:r>
              <w:rPr>
                <w:rFonts w:ascii="Times New Roman" w:eastAsia="Times New Roman" w:hAnsi="Times New Roman"/>
                <w:b w:val="0"/>
              </w:rPr>
              <w:t xml:space="preserve">Addgene </w:t>
            </w:r>
            <w:r w:rsidRPr="00DE5E69">
              <w:rPr>
                <w:rFonts w:ascii="Times New Roman" w:eastAsia="Times New Roman" w:hAnsi="Times New Roman"/>
                <w:b w:val="0"/>
              </w:rPr>
              <w:t>#92213</w:t>
            </w:r>
          </w:p>
        </w:tc>
      </w:tr>
      <w:tr w:rsidR="005F5AFF" w:rsidRPr="00DE5E69" w14:paraId="13AF172E" w14:textId="77777777" w:rsidTr="008E6636">
        <w:tc>
          <w:tcPr>
            <w:tcW w:w="2349" w:type="dxa"/>
            <w:shd w:val="clear" w:color="auto" w:fill="auto"/>
          </w:tcPr>
          <w:p w14:paraId="2C8E2658" w14:textId="12CAF905" w:rsidR="005F5AFF" w:rsidRPr="00DE5E69" w:rsidRDefault="005F5AFF" w:rsidP="005F5AFF">
            <w:pPr>
              <w:pStyle w:val="SMcaption"/>
            </w:pPr>
            <w:r w:rsidRPr="002952AA">
              <w:t>GFP-CaM-TEVp</w:t>
            </w:r>
          </w:p>
        </w:tc>
        <w:tc>
          <w:tcPr>
            <w:tcW w:w="2866" w:type="dxa"/>
            <w:shd w:val="clear" w:color="auto" w:fill="auto"/>
          </w:tcPr>
          <w:p w14:paraId="6461D09D" w14:textId="6A19EC24" w:rsidR="005F5AFF" w:rsidRPr="00DE5E69" w:rsidRDefault="005F5AFF" w:rsidP="005F5AFF">
            <w:pPr>
              <w:pStyle w:val="SMcaption"/>
            </w:pPr>
            <w:r w:rsidRPr="00DE5E69">
              <w:t>Prot</w:t>
            </w:r>
            <w:r w:rsidRPr="000B2DD3">
              <w:t>ease component of FLARE</w:t>
            </w:r>
            <w:r w:rsidR="00F055A4">
              <w:t xml:space="preserve"> fused to GFP</w:t>
            </w:r>
          </w:p>
        </w:tc>
        <w:tc>
          <w:tcPr>
            <w:tcW w:w="2054" w:type="dxa"/>
            <w:shd w:val="clear" w:color="auto" w:fill="auto"/>
          </w:tcPr>
          <w:p w14:paraId="178CFE4A" w14:textId="5144EB26" w:rsidR="005F5AFF" w:rsidRPr="00DE5E69" w:rsidRDefault="005F5AFF" w:rsidP="005F5AFF">
            <w:pPr>
              <w:pStyle w:val="SMcaption"/>
            </w:pPr>
            <w:r w:rsidRPr="002952AA">
              <w:t>AAV-CMV</w:t>
            </w:r>
          </w:p>
        </w:tc>
        <w:tc>
          <w:tcPr>
            <w:tcW w:w="2081" w:type="dxa"/>
            <w:shd w:val="clear" w:color="auto" w:fill="auto"/>
          </w:tcPr>
          <w:p w14:paraId="17041BE6" w14:textId="5BFDF2CF" w:rsidR="005F5AFF" w:rsidRPr="005F5AFF" w:rsidRDefault="005F5AFF" w:rsidP="005F5AFF">
            <w:pPr>
              <w:pStyle w:val="Heading3"/>
              <w:spacing w:line="240" w:lineRule="auto"/>
              <w:outlineLvl w:val="2"/>
              <w:rPr>
                <w:rFonts w:ascii="Times New Roman" w:eastAsia="Times New Roman" w:hAnsi="Times New Roman"/>
                <w:b w:val="0"/>
                <w:bCs/>
              </w:rPr>
            </w:pPr>
            <w:r w:rsidRPr="005F5AFF">
              <w:rPr>
                <w:b w:val="0"/>
                <w:bCs/>
              </w:rPr>
              <w:t>Available upon request</w:t>
            </w:r>
          </w:p>
        </w:tc>
      </w:tr>
      <w:tr w:rsidR="005F5AFF" w:rsidRPr="00DE5E69" w14:paraId="118604CA" w14:textId="77777777" w:rsidTr="008E6636">
        <w:tc>
          <w:tcPr>
            <w:tcW w:w="2349" w:type="dxa"/>
            <w:shd w:val="clear" w:color="auto" w:fill="auto"/>
          </w:tcPr>
          <w:p w14:paraId="1388F1AC" w14:textId="77777777" w:rsidR="005F5AFF" w:rsidRPr="00DE5E69" w:rsidRDefault="005F5AFF" w:rsidP="005F5AFF">
            <w:pPr>
              <w:pStyle w:val="SMcaption"/>
              <w:rPr>
                <w:b/>
                <w:bCs/>
              </w:rPr>
            </w:pPr>
            <w:r w:rsidRPr="00DE5E69">
              <w:t>CD4-</w:t>
            </w:r>
            <w:r>
              <w:t>MKII</w:t>
            </w:r>
            <w:r w:rsidRPr="00DE5E69">
              <w:t>-iLID-TEVcs(ENLYFQ/M)-</w:t>
            </w:r>
            <w:r>
              <w:t xml:space="preserve"> Gal4</w:t>
            </w:r>
          </w:p>
        </w:tc>
        <w:tc>
          <w:tcPr>
            <w:tcW w:w="2866" w:type="dxa"/>
            <w:shd w:val="clear" w:color="auto" w:fill="auto"/>
          </w:tcPr>
          <w:p w14:paraId="07AC0F35" w14:textId="77777777" w:rsidR="005F5AFF" w:rsidRPr="00DE5E69" w:rsidRDefault="005F5AFF" w:rsidP="005F5AFF">
            <w:pPr>
              <w:pStyle w:val="SMcaption"/>
              <w:rPr>
                <w:b/>
                <w:bCs/>
              </w:rPr>
            </w:pPr>
            <w:r>
              <w:t xml:space="preserve">TF </w:t>
            </w:r>
            <w:r w:rsidRPr="00DE5E69">
              <w:t>component of FLARE</w:t>
            </w:r>
            <w:r>
              <w:t xml:space="preserve"> with iLID variant</w:t>
            </w:r>
          </w:p>
        </w:tc>
        <w:tc>
          <w:tcPr>
            <w:tcW w:w="2054" w:type="dxa"/>
            <w:shd w:val="clear" w:color="auto" w:fill="auto"/>
          </w:tcPr>
          <w:p w14:paraId="6ED00ED0" w14:textId="77777777" w:rsidR="005F5AFF" w:rsidRPr="00DE5E69" w:rsidRDefault="005F5AFF" w:rsidP="005F5AFF">
            <w:pPr>
              <w:pStyle w:val="SMcaption"/>
              <w:rPr>
                <w:b/>
                <w:bCs/>
              </w:rPr>
            </w:pPr>
            <w:r w:rsidRPr="00DE5E69">
              <w:t>AAV-CMV</w:t>
            </w:r>
          </w:p>
        </w:tc>
        <w:tc>
          <w:tcPr>
            <w:tcW w:w="2081" w:type="dxa"/>
            <w:shd w:val="clear" w:color="auto" w:fill="auto"/>
          </w:tcPr>
          <w:p w14:paraId="3ED521FF" w14:textId="77777777" w:rsidR="005F5AFF" w:rsidRPr="002952AA" w:rsidRDefault="005F5AFF" w:rsidP="005F5AFF">
            <w:pPr>
              <w:pStyle w:val="SMcaption"/>
            </w:pPr>
            <w:r>
              <w:t>Available upon request</w:t>
            </w:r>
          </w:p>
        </w:tc>
      </w:tr>
      <w:tr w:rsidR="005F5AFF" w:rsidRPr="00DE5E69" w14:paraId="3E982B1C" w14:textId="77777777" w:rsidTr="008E6636">
        <w:tc>
          <w:tcPr>
            <w:tcW w:w="2349" w:type="dxa"/>
            <w:shd w:val="clear" w:color="auto" w:fill="auto"/>
          </w:tcPr>
          <w:p w14:paraId="3FD8673E" w14:textId="77777777" w:rsidR="005F5AFF" w:rsidRPr="00DE5E69" w:rsidRDefault="005F5AFF" w:rsidP="005F5AFF">
            <w:pPr>
              <w:pStyle w:val="SMcaption"/>
              <w:rPr>
                <w:b/>
                <w:bCs/>
              </w:rPr>
            </w:pPr>
            <w:r w:rsidRPr="00DE5E69">
              <w:t>CD4-</w:t>
            </w:r>
            <w:r>
              <w:t>MKII</w:t>
            </w:r>
            <w:r w:rsidRPr="00DE5E69">
              <w:t>-hLOV2-TEVcs(ENLYFQ/M)-</w:t>
            </w:r>
            <w:r>
              <w:t xml:space="preserve"> Gal4</w:t>
            </w:r>
          </w:p>
        </w:tc>
        <w:tc>
          <w:tcPr>
            <w:tcW w:w="2866" w:type="dxa"/>
            <w:shd w:val="clear" w:color="auto" w:fill="auto"/>
          </w:tcPr>
          <w:p w14:paraId="6BFD9355" w14:textId="77777777" w:rsidR="005F5AFF" w:rsidRPr="00DE5E69" w:rsidRDefault="005F5AFF" w:rsidP="005F5AFF">
            <w:pPr>
              <w:pStyle w:val="SMcaption"/>
              <w:rPr>
                <w:b/>
                <w:bCs/>
              </w:rPr>
            </w:pPr>
            <w:r>
              <w:t xml:space="preserve">TF </w:t>
            </w:r>
            <w:r w:rsidRPr="00DE5E69">
              <w:t>component of FLARE</w:t>
            </w:r>
            <w:r>
              <w:t xml:space="preserve"> with hLOV2 variant</w:t>
            </w:r>
          </w:p>
        </w:tc>
        <w:tc>
          <w:tcPr>
            <w:tcW w:w="2054" w:type="dxa"/>
            <w:shd w:val="clear" w:color="auto" w:fill="auto"/>
          </w:tcPr>
          <w:p w14:paraId="7A0A0D99" w14:textId="77777777" w:rsidR="005F5AFF" w:rsidRPr="0030371B" w:rsidRDefault="005F5AFF" w:rsidP="005F5AFF">
            <w:pPr>
              <w:pStyle w:val="SMcaption"/>
              <w:rPr>
                <w:b/>
                <w:bCs/>
                <w:szCs w:val="24"/>
              </w:rPr>
            </w:pPr>
            <w:r w:rsidRPr="0030371B">
              <w:rPr>
                <w:szCs w:val="24"/>
              </w:rPr>
              <w:t>AAV-CMV</w:t>
            </w:r>
          </w:p>
        </w:tc>
        <w:tc>
          <w:tcPr>
            <w:tcW w:w="2081" w:type="dxa"/>
            <w:shd w:val="clear" w:color="auto" w:fill="auto"/>
          </w:tcPr>
          <w:p w14:paraId="6EB8B22C" w14:textId="77777777" w:rsidR="005F5AFF" w:rsidRPr="0030371B" w:rsidRDefault="005F5AFF" w:rsidP="005F5AFF">
            <w:pPr>
              <w:pStyle w:val="SMcaption"/>
              <w:rPr>
                <w:b/>
                <w:bCs/>
                <w:szCs w:val="24"/>
              </w:rPr>
            </w:pPr>
            <w:r w:rsidRPr="0030371B">
              <w:rPr>
                <w:szCs w:val="24"/>
              </w:rPr>
              <w:t>Available upon request</w:t>
            </w:r>
          </w:p>
        </w:tc>
      </w:tr>
      <w:tr w:rsidR="00835D01" w:rsidRPr="00DE5E69" w14:paraId="710C1352" w14:textId="77777777" w:rsidTr="008E6636">
        <w:tc>
          <w:tcPr>
            <w:tcW w:w="2349" w:type="dxa"/>
            <w:shd w:val="clear" w:color="auto" w:fill="auto"/>
          </w:tcPr>
          <w:p w14:paraId="09B28BE5" w14:textId="383BD3B8" w:rsidR="00835D01" w:rsidRPr="00DE5E69" w:rsidRDefault="00835D01" w:rsidP="00835D01">
            <w:pPr>
              <w:pStyle w:val="SMcaption"/>
            </w:pPr>
            <w:r w:rsidRPr="002952AA">
              <w:t>UAS:mCherry</w:t>
            </w:r>
          </w:p>
        </w:tc>
        <w:tc>
          <w:tcPr>
            <w:tcW w:w="2866" w:type="dxa"/>
            <w:shd w:val="clear" w:color="auto" w:fill="auto"/>
          </w:tcPr>
          <w:p w14:paraId="21AD889D" w14:textId="6A36061E" w:rsidR="00835D01" w:rsidRDefault="00835D01" w:rsidP="00835D01">
            <w:pPr>
              <w:pStyle w:val="SMcaption"/>
            </w:pPr>
            <w:r>
              <w:t>FLiCRE r</w:t>
            </w:r>
            <w:r w:rsidRPr="002952AA">
              <w:t>eporter gene</w:t>
            </w:r>
            <w:r>
              <w:t xml:space="preserve"> for HEK293T expression</w:t>
            </w:r>
          </w:p>
        </w:tc>
        <w:tc>
          <w:tcPr>
            <w:tcW w:w="2054" w:type="dxa"/>
            <w:shd w:val="clear" w:color="auto" w:fill="auto"/>
          </w:tcPr>
          <w:p w14:paraId="195EC043" w14:textId="3595A9A8" w:rsidR="00835D01" w:rsidRPr="0030371B" w:rsidRDefault="00835D01" w:rsidP="00835D01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UAS</w:t>
            </w:r>
          </w:p>
        </w:tc>
        <w:tc>
          <w:tcPr>
            <w:tcW w:w="2081" w:type="dxa"/>
            <w:shd w:val="clear" w:color="auto" w:fill="auto"/>
          </w:tcPr>
          <w:p w14:paraId="630279EB" w14:textId="499A5611" w:rsidR="00835D01" w:rsidRPr="0030371B" w:rsidRDefault="00835D01" w:rsidP="00835D01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ddgene #135457</w:t>
            </w:r>
          </w:p>
        </w:tc>
      </w:tr>
      <w:tr w:rsidR="005F5AFF" w:rsidRPr="00724A91" w14:paraId="5D49E3EC" w14:textId="77777777" w:rsidTr="008E6636">
        <w:tc>
          <w:tcPr>
            <w:tcW w:w="2349" w:type="dxa"/>
            <w:shd w:val="clear" w:color="auto" w:fill="auto"/>
          </w:tcPr>
          <w:p w14:paraId="4683A505" w14:textId="799D98EF" w:rsidR="005F5AFF" w:rsidRPr="00DE5E69" w:rsidRDefault="005F5AFF" w:rsidP="005F5AFF">
            <w:pPr>
              <w:pStyle w:val="SMcaption"/>
            </w:pPr>
            <w:r w:rsidRPr="00DE5E69">
              <w:t>CD4-</w:t>
            </w:r>
            <w:r>
              <w:t>MKII</w:t>
            </w:r>
            <w:r w:rsidRPr="00DE5E69">
              <w:t>-hLOV1-TEVcs(ENLYFQ/M)-</w:t>
            </w:r>
            <w:r>
              <w:t xml:space="preserve"> Gal4</w:t>
            </w:r>
          </w:p>
        </w:tc>
        <w:tc>
          <w:tcPr>
            <w:tcW w:w="2866" w:type="dxa"/>
            <w:shd w:val="clear" w:color="auto" w:fill="auto"/>
          </w:tcPr>
          <w:p w14:paraId="435E8BC8" w14:textId="659CA92E" w:rsidR="005F5AFF" w:rsidRDefault="005F5AFF" w:rsidP="005F5AFF">
            <w:pPr>
              <w:pStyle w:val="SMcaption"/>
            </w:pPr>
            <w:r>
              <w:t>FLiCRE TF for HEK293T expression</w:t>
            </w:r>
          </w:p>
        </w:tc>
        <w:tc>
          <w:tcPr>
            <w:tcW w:w="2054" w:type="dxa"/>
            <w:shd w:val="clear" w:color="auto" w:fill="auto"/>
          </w:tcPr>
          <w:p w14:paraId="1D253EC4" w14:textId="7A6AB05A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CMV</w:t>
            </w:r>
          </w:p>
        </w:tc>
        <w:tc>
          <w:tcPr>
            <w:tcW w:w="2081" w:type="dxa"/>
            <w:shd w:val="clear" w:color="auto" w:fill="auto"/>
          </w:tcPr>
          <w:p w14:paraId="38E5A724" w14:textId="457AFE7E" w:rsidR="005F5AFF" w:rsidRPr="0030371B" w:rsidRDefault="005F5AFF" w:rsidP="005F5AFF">
            <w:pPr>
              <w:pStyle w:val="SMcaption"/>
              <w:rPr>
                <w:bCs/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#</w:t>
            </w:r>
            <w:r w:rsidR="00F341D0" w:rsidRPr="0030371B">
              <w:rPr>
                <w:szCs w:val="24"/>
                <w:shd w:val="clear" w:color="auto" w:fill="FFFFFF"/>
              </w:rPr>
              <w:t>163026</w:t>
            </w:r>
          </w:p>
        </w:tc>
      </w:tr>
      <w:tr w:rsidR="005F5AFF" w:rsidRPr="0030371B" w14:paraId="15B1A769" w14:textId="77777777" w:rsidTr="008E6636">
        <w:tc>
          <w:tcPr>
            <w:tcW w:w="2349" w:type="dxa"/>
            <w:shd w:val="clear" w:color="auto" w:fill="auto"/>
          </w:tcPr>
          <w:p w14:paraId="6EBAA504" w14:textId="77777777" w:rsidR="005F5AFF" w:rsidRPr="00DE5E69" w:rsidRDefault="005F5AFF" w:rsidP="005F5AFF">
            <w:pPr>
              <w:pStyle w:val="SMcaption"/>
              <w:rPr>
                <w:b/>
                <w:bCs/>
              </w:rPr>
            </w:pPr>
            <w:r w:rsidRPr="00DE5E69">
              <w:t>CD4-</w:t>
            </w:r>
            <w:r>
              <w:t>MKII</w:t>
            </w:r>
            <w:r w:rsidRPr="00DE5E69">
              <w:t>-f-hLOV1-TEVcs(ENLYFQ/M)-</w:t>
            </w:r>
            <w:r>
              <w:t xml:space="preserve"> Gal4</w:t>
            </w:r>
          </w:p>
        </w:tc>
        <w:tc>
          <w:tcPr>
            <w:tcW w:w="2866" w:type="dxa"/>
            <w:shd w:val="clear" w:color="auto" w:fill="auto"/>
          </w:tcPr>
          <w:p w14:paraId="09596E1D" w14:textId="4FC82FCD" w:rsidR="005F5AFF" w:rsidRPr="00DE5E69" w:rsidRDefault="005F5AFF" w:rsidP="005F5AFF">
            <w:pPr>
              <w:pStyle w:val="SMcaption"/>
              <w:rPr>
                <w:b/>
                <w:bCs/>
              </w:rPr>
            </w:pPr>
            <w:r>
              <w:t xml:space="preserve">FLiCRE TF </w:t>
            </w:r>
            <w:r w:rsidR="00BC7B5B">
              <w:t xml:space="preserve">with fast kinetics </w:t>
            </w:r>
            <w:r>
              <w:t>for HEK293T expression</w:t>
            </w:r>
          </w:p>
        </w:tc>
        <w:tc>
          <w:tcPr>
            <w:tcW w:w="2054" w:type="dxa"/>
            <w:shd w:val="clear" w:color="auto" w:fill="auto"/>
          </w:tcPr>
          <w:p w14:paraId="46E1F220" w14:textId="77777777" w:rsidR="005F5AFF" w:rsidRPr="0030371B" w:rsidRDefault="005F5AFF" w:rsidP="005F5AFF">
            <w:pPr>
              <w:pStyle w:val="SMcaption"/>
              <w:rPr>
                <w:b/>
                <w:bCs/>
                <w:szCs w:val="24"/>
              </w:rPr>
            </w:pPr>
            <w:r w:rsidRPr="0030371B">
              <w:rPr>
                <w:szCs w:val="24"/>
              </w:rPr>
              <w:t>AAV-CMV</w:t>
            </w:r>
          </w:p>
        </w:tc>
        <w:tc>
          <w:tcPr>
            <w:tcW w:w="2081" w:type="dxa"/>
            <w:shd w:val="clear" w:color="auto" w:fill="auto"/>
          </w:tcPr>
          <w:p w14:paraId="65129A2D" w14:textId="1809A7E7" w:rsidR="005F5AFF" w:rsidRPr="0030371B" w:rsidRDefault="005F5AFF" w:rsidP="005F5AFF">
            <w:pPr>
              <w:pStyle w:val="SMcaption"/>
              <w:rPr>
                <w:b/>
                <w:bCs/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</w:t>
            </w:r>
            <w:r w:rsidR="0030371B">
              <w:rPr>
                <w:szCs w:val="24"/>
              </w:rPr>
              <w:t>#163027</w:t>
            </w:r>
          </w:p>
        </w:tc>
      </w:tr>
      <w:tr w:rsidR="005F5AFF" w:rsidRPr="00DE5E69" w14:paraId="28F4477A" w14:textId="77777777" w:rsidTr="008E6636">
        <w:tc>
          <w:tcPr>
            <w:tcW w:w="2349" w:type="dxa"/>
            <w:shd w:val="clear" w:color="auto" w:fill="auto"/>
          </w:tcPr>
          <w:p w14:paraId="150B678A" w14:textId="2CFCA152" w:rsidR="005F5AFF" w:rsidRPr="00DE5E69" w:rsidRDefault="005F5AFF" w:rsidP="005F5AFF">
            <w:pPr>
              <w:pStyle w:val="SMcaption"/>
            </w:pPr>
            <w:r w:rsidRPr="002952AA">
              <w:t>GFP-CaM-uTEVp</w:t>
            </w:r>
          </w:p>
        </w:tc>
        <w:tc>
          <w:tcPr>
            <w:tcW w:w="2866" w:type="dxa"/>
            <w:shd w:val="clear" w:color="auto" w:fill="auto"/>
          </w:tcPr>
          <w:p w14:paraId="718FCB7B" w14:textId="306D8A0F" w:rsidR="005F5AFF" w:rsidRDefault="005F5AFF" w:rsidP="005F5AFF">
            <w:pPr>
              <w:pStyle w:val="SMcaption"/>
            </w:pPr>
            <w:r>
              <w:t>FLiCRE</w:t>
            </w:r>
            <w:r w:rsidRPr="002952AA">
              <w:t xml:space="preserve"> </w:t>
            </w:r>
            <w:r>
              <w:t xml:space="preserve">protease for HEK293T </w:t>
            </w:r>
            <w:r w:rsidR="00835D01">
              <w:t>expression</w:t>
            </w:r>
          </w:p>
        </w:tc>
        <w:tc>
          <w:tcPr>
            <w:tcW w:w="2054" w:type="dxa"/>
            <w:shd w:val="clear" w:color="auto" w:fill="auto"/>
          </w:tcPr>
          <w:p w14:paraId="347E3049" w14:textId="1F491959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CMV</w:t>
            </w:r>
          </w:p>
        </w:tc>
        <w:tc>
          <w:tcPr>
            <w:tcW w:w="2081" w:type="dxa"/>
            <w:shd w:val="clear" w:color="auto" w:fill="auto"/>
          </w:tcPr>
          <w:p w14:paraId="680F2B12" w14:textId="700E8FE5" w:rsidR="005F5AFF" w:rsidRPr="0030371B" w:rsidRDefault="002E132C" w:rsidP="005F5AFF">
            <w:pPr>
              <w:pStyle w:val="SMcaption"/>
              <w:rPr>
                <w:bCs/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#</w:t>
            </w:r>
            <w:r w:rsidR="00F341D0" w:rsidRPr="0030371B">
              <w:rPr>
                <w:szCs w:val="24"/>
                <w:shd w:val="clear" w:color="auto" w:fill="FFFFFF"/>
              </w:rPr>
              <w:t xml:space="preserve"> 163028</w:t>
            </w:r>
          </w:p>
        </w:tc>
      </w:tr>
      <w:tr w:rsidR="005F5AFF" w:rsidRPr="00DE5E69" w14:paraId="3CA3D0B2" w14:textId="77777777" w:rsidTr="008E6636">
        <w:tc>
          <w:tcPr>
            <w:tcW w:w="2349" w:type="dxa"/>
            <w:shd w:val="clear" w:color="auto" w:fill="auto"/>
          </w:tcPr>
          <w:p w14:paraId="5B7032AC" w14:textId="77777777" w:rsidR="005F5AFF" w:rsidRPr="00DE5E69" w:rsidRDefault="005F5AFF" w:rsidP="005F5AFF">
            <w:pPr>
              <w:pStyle w:val="SMcaption"/>
            </w:pPr>
            <w:r w:rsidRPr="00DE5E69">
              <w:t>N</w:t>
            </w:r>
            <w:r>
              <w:t>rxn3b</w:t>
            </w:r>
            <w:r w:rsidRPr="00DE5E69">
              <w:t>-Nav1.6-</w:t>
            </w:r>
            <w:r>
              <w:t>MKII</w:t>
            </w:r>
            <w:r w:rsidRPr="00DE5E69">
              <w:t>-hLOV1-TEVcs(ENLYFQ/M)-tTA-VP16</w:t>
            </w:r>
          </w:p>
        </w:tc>
        <w:tc>
          <w:tcPr>
            <w:tcW w:w="2866" w:type="dxa"/>
            <w:shd w:val="clear" w:color="auto" w:fill="auto"/>
          </w:tcPr>
          <w:p w14:paraId="7A54CDEB" w14:textId="660A4026" w:rsidR="005F5AFF" w:rsidRPr="00DE5E69" w:rsidRDefault="005F5AFF" w:rsidP="005F5AFF">
            <w:pPr>
              <w:pStyle w:val="SMcaption"/>
            </w:pPr>
            <w:r>
              <w:t>FLiCRE</w:t>
            </w:r>
            <w:r w:rsidR="002E132C">
              <w:t xml:space="preserve"> TF</w:t>
            </w:r>
            <w:r>
              <w:t xml:space="preserve"> for neuronal expression</w:t>
            </w:r>
          </w:p>
        </w:tc>
        <w:tc>
          <w:tcPr>
            <w:tcW w:w="2054" w:type="dxa"/>
            <w:shd w:val="clear" w:color="auto" w:fill="auto"/>
          </w:tcPr>
          <w:p w14:paraId="226C9D9E" w14:textId="77777777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Synapsin</w:t>
            </w:r>
          </w:p>
        </w:tc>
        <w:tc>
          <w:tcPr>
            <w:tcW w:w="2081" w:type="dxa"/>
            <w:shd w:val="clear" w:color="auto" w:fill="auto"/>
          </w:tcPr>
          <w:p w14:paraId="3BE789F2" w14:textId="224F7D7C" w:rsidR="005F5AFF" w:rsidRPr="0030371B" w:rsidRDefault="005F5AFF" w:rsidP="005F5AFF">
            <w:pPr>
              <w:pStyle w:val="SMcaption"/>
              <w:rPr>
                <w:b/>
                <w:bCs/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</w:t>
            </w:r>
            <w:r w:rsidR="0030371B">
              <w:rPr>
                <w:szCs w:val="24"/>
              </w:rPr>
              <w:t>#163029</w:t>
            </w:r>
          </w:p>
        </w:tc>
      </w:tr>
      <w:tr w:rsidR="005F5AFF" w:rsidRPr="00DE5E69" w14:paraId="5383A13A" w14:textId="77777777" w:rsidTr="008E6636">
        <w:tc>
          <w:tcPr>
            <w:tcW w:w="2349" w:type="dxa"/>
            <w:shd w:val="clear" w:color="auto" w:fill="auto"/>
          </w:tcPr>
          <w:p w14:paraId="738A16F3" w14:textId="77777777" w:rsidR="005F5AFF" w:rsidRPr="00DE5E69" w:rsidRDefault="005F5AFF" w:rsidP="005F5AFF">
            <w:pPr>
              <w:pStyle w:val="SMcaption"/>
            </w:pPr>
            <w:r w:rsidRPr="00DE5E69">
              <w:t>N</w:t>
            </w:r>
            <w:r>
              <w:t>rxn3b</w:t>
            </w:r>
            <w:r w:rsidRPr="00DE5E69">
              <w:t>-Nav1.6-</w:t>
            </w:r>
            <w:r>
              <w:t>MKII</w:t>
            </w:r>
            <w:r w:rsidRPr="00DE5E69">
              <w:t>-</w:t>
            </w:r>
            <w:r>
              <w:t>f-</w:t>
            </w:r>
            <w:r w:rsidRPr="00DE5E69">
              <w:t>hLOV1-TEVcs(ENLYFQ/M)-tTA-VP16</w:t>
            </w:r>
          </w:p>
        </w:tc>
        <w:tc>
          <w:tcPr>
            <w:tcW w:w="2866" w:type="dxa"/>
            <w:shd w:val="clear" w:color="auto" w:fill="auto"/>
          </w:tcPr>
          <w:p w14:paraId="139F63C3" w14:textId="1A6A013D" w:rsidR="005F5AFF" w:rsidRPr="00DE5E69" w:rsidRDefault="005F5AFF" w:rsidP="005F5AFF">
            <w:pPr>
              <w:pStyle w:val="SMcaption"/>
            </w:pPr>
            <w:r>
              <w:t xml:space="preserve">FLiCRE </w:t>
            </w:r>
            <w:r w:rsidR="00BC7B5B">
              <w:t xml:space="preserve">TF with fast kinetics </w:t>
            </w:r>
            <w:r>
              <w:t>for neuronal expression</w:t>
            </w:r>
          </w:p>
        </w:tc>
        <w:tc>
          <w:tcPr>
            <w:tcW w:w="2054" w:type="dxa"/>
            <w:shd w:val="clear" w:color="auto" w:fill="auto"/>
          </w:tcPr>
          <w:p w14:paraId="64C2F080" w14:textId="77777777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Synapsin</w:t>
            </w:r>
          </w:p>
        </w:tc>
        <w:tc>
          <w:tcPr>
            <w:tcW w:w="2081" w:type="dxa"/>
            <w:shd w:val="clear" w:color="auto" w:fill="auto"/>
          </w:tcPr>
          <w:p w14:paraId="25915557" w14:textId="44C7EEEC" w:rsidR="005F5AFF" w:rsidRPr="0030371B" w:rsidRDefault="005F5AFF" w:rsidP="005F5AFF">
            <w:pPr>
              <w:pStyle w:val="SMcaption"/>
              <w:rPr>
                <w:b/>
                <w:bCs/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#</w:t>
            </w:r>
            <w:r w:rsidR="00F341D0" w:rsidRPr="0030371B">
              <w:rPr>
                <w:szCs w:val="24"/>
                <w:shd w:val="clear" w:color="auto" w:fill="FFFFFF"/>
              </w:rPr>
              <w:t xml:space="preserve"> 163031</w:t>
            </w:r>
          </w:p>
        </w:tc>
      </w:tr>
      <w:tr w:rsidR="005F5AFF" w:rsidRPr="00DE5E69" w14:paraId="6C1667A4" w14:textId="77777777" w:rsidTr="008E6636">
        <w:tc>
          <w:tcPr>
            <w:tcW w:w="2349" w:type="dxa"/>
            <w:shd w:val="clear" w:color="auto" w:fill="auto"/>
          </w:tcPr>
          <w:p w14:paraId="39ABA883" w14:textId="77777777" w:rsidR="005F5AFF" w:rsidRPr="002952AA" w:rsidRDefault="005F5AFF" w:rsidP="005F5AFF">
            <w:pPr>
              <w:pStyle w:val="SMcaption"/>
            </w:pPr>
            <w:r w:rsidRPr="002952AA">
              <w:t>GFP-CaM-uTEVp</w:t>
            </w:r>
          </w:p>
        </w:tc>
        <w:tc>
          <w:tcPr>
            <w:tcW w:w="2866" w:type="dxa"/>
            <w:shd w:val="clear" w:color="auto" w:fill="auto"/>
          </w:tcPr>
          <w:p w14:paraId="096C75B8" w14:textId="6EB180DD" w:rsidR="005F5AFF" w:rsidRPr="002952AA" w:rsidRDefault="005F5AFF" w:rsidP="005F5AFF">
            <w:pPr>
              <w:pStyle w:val="SMcaption"/>
            </w:pPr>
            <w:r>
              <w:t>FLiCRE</w:t>
            </w:r>
            <w:r w:rsidRPr="002952AA">
              <w:t xml:space="preserve"> </w:t>
            </w:r>
            <w:r>
              <w:t>protease for neuronal expression</w:t>
            </w:r>
          </w:p>
        </w:tc>
        <w:tc>
          <w:tcPr>
            <w:tcW w:w="2054" w:type="dxa"/>
            <w:shd w:val="clear" w:color="auto" w:fill="auto"/>
          </w:tcPr>
          <w:p w14:paraId="20ECDC4D" w14:textId="77777777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Synapsin</w:t>
            </w:r>
          </w:p>
        </w:tc>
        <w:tc>
          <w:tcPr>
            <w:tcW w:w="2081" w:type="dxa"/>
            <w:shd w:val="clear" w:color="auto" w:fill="auto"/>
          </w:tcPr>
          <w:p w14:paraId="39CC4240" w14:textId="1D286C60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#</w:t>
            </w:r>
            <w:r w:rsidR="0030371B">
              <w:rPr>
                <w:szCs w:val="24"/>
              </w:rPr>
              <w:t>163032</w:t>
            </w:r>
          </w:p>
        </w:tc>
      </w:tr>
      <w:tr w:rsidR="005F5AFF" w:rsidRPr="00DE5E69" w14:paraId="0303F79B" w14:textId="77777777" w:rsidTr="008E6636">
        <w:tc>
          <w:tcPr>
            <w:tcW w:w="2349" w:type="dxa"/>
            <w:shd w:val="clear" w:color="auto" w:fill="auto"/>
          </w:tcPr>
          <w:p w14:paraId="3292E8FA" w14:textId="15455591" w:rsidR="005F5AFF" w:rsidRPr="002952AA" w:rsidRDefault="005F5AFF" w:rsidP="005F5AFF">
            <w:pPr>
              <w:pStyle w:val="SMcaption"/>
            </w:pPr>
            <w:r>
              <w:t>m</w:t>
            </w:r>
            <w:r w:rsidRPr="002952AA">
              <w:t>tagBFP</w:t>
            </w:r>
            <w:r w:rsidR="00C3308D">
              <w:t>2</w:t>
            </w:r>
            <w:r w:rsidRPr="002952AA">
              <w:t>-CaM-uTEVp</w:t>
            </w:r>
          </w:p>
        </w:tc>
        <w:tc>
          <w:tcPr>
            <w:tcW w:w="2866" w:type="dxa"/>
            <w:shd w:val="clear" w:color="auto" w:fill="auto"/>
          </w:tcPr>
          <w:p w14:paraId="490095F6" w14:textId="44551FA5" w:rsidR="005F5AFF" w:rsidRPr="002952AA" w:rsidRDefault="005F5AFF" w:rsidP="005F5AFF">
            <w:pPr>
              <w:pStyle w:val="SMcaption"/>
            </w:pPr>
            <w:r>
              <w:t>FLiCRE</w:t>
            </w:r>
            <w:r w:rsidRPr="002952AA">
              <w:t xml:space="preserve"> </w:t>
            </w:r>
            <w:r>
              <w:t>protease for neuronal expression</w:t>
            </w:r>
          </w:p>
        </w:tc>
        <w:tc>
          <w:tcPr>
            <w:tcW w:w="2054" w:type="dxa"/>
            <w:shd w:val="clear" w:color="auto" w:fill="auto"/>
          </w:tcPr>
          <w:p w14:paraId="3685E1B9" w14:textId="77777777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Synapsin</w:t>
            </w:r>
          </w:p>
        </w:tc>
        <w:tc>
          <w:tcPr>
            <w:tcW w:w="2081" w:type="dxa"/>
            <w:shd w:val="clear" w:color="auto" w:fill="auto"/>
          </w:tcPr>
          <w:p w14:paraId="49314A80" w14:textId="32D251CA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#</w:t>
            </w:r>
            <w:r w:rsidR="00F341D0" w:rsidRPr="0030371B">
              <w:rPr>
                <w:szCs w:val="24"/>
                <w:shd w:val="clear" w:color="auto" w:fill="FFFFFF"/>
              </w:rPr>
              <w:t>163033</w:t>
            </w:r>
          </w:p>
        </w:tc>
      </w:tr>
      <w:tr w:rsidR="005F5AFF" w:rsidRPr="00DE5E69" w14:paraId="088F27AD" w14:textId="77777777" w:rsidTr="008E6636">
        <w:tc>
          <w:tcPr>
            <w:tcW w:w="2349" w:type="dxa"/>
            <w:shd w:val="clear" w:color="auto" w:fill="auto"/>
          </w:tcPr>
          <w:p w14:paraId="75E7236F" w14:textId="43F887ED" w:rsidR="005F5AFF" w:rsidRPr="002952AA" w:rsidRDefault="005F5AFF" w:rsidP="005F5AFF">
            <w:pPr>
              <w:pStyle w:val="SMcaption"/>
            </w:pPr>
            <w:r>
              <w:t>GFP-CaM-NanoLuc-15aa-uTEVp</w:t>
            </w:r>
          </w:p>
        </w:tc>
        <w:tc>
          <w:tcPr>
            <w:tcW w:w="2866" w:type="dxa"/>
            <w:shd w:val="clear" w:color="auto" w:fill="auto"/>
          </w:tcPr>
          <w:p w14:paraId="3F475D6C" w14:textId="1ED4688F" w:rsidR="005F5AFF" w:rsidRPr="002952AA" w:rsidRDefault="005F5AFF" w:rsidP="005F5AFF">
            <w:pPr>
              <w:pStyle w:val="SMcaption"/>
            </w:pPr>
            <w:r>
              <w:t>FLiCRE</w:t>
            </w:r>
            <w:r w:rsidRPr="002952AA">
              <w:t xml:space="preserve"> </w:t>
            </w:r>
            <w:r>
              <w:t xml:space="preserve">protease </w:t>
            </w:r>
            <w:r w:rsidR="003F1837">
              <w:t xml:space="preserve">with luciferin-gating </w:t>
            </w:r>
            <w:r>
              <w:t>for neuronal expression</w:t>
            </w:r>
          </w:p>
        </w:tc>
        <w:tc>
          <w:tcPr>
            <w:tcW w:w="2054" w:type="dxa"/>
            <w:shd w:val="clear" w:color="auto" w:fill="auto"/>
          </w:tcPr>
          <w:p w14:paraId="2FD7DB11" w14:textId="1CB3563C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Synapsin</w:t>
            </w:r>
          </w:p>
        </w:tc>
        <w:tc>
          <w:tcPr>
            <w:tcW w:w="2081" w:type="dxa"/>
            <w:shd w:val="clear" w:color="auto" w:fill="auto"/>
          </w:tcPr>
          <w:p w14:paraId="06FBE50F" w14:textId="658A13ED" w:rsidR="005F5AFF" w:rsidRPr="0030371B" w:rsidRDefault="005F5AFF" w:rsidP="005F5AFF">
            <w:pPr>
              <w:pStyle w:val="SMcaption"/>
              <w:rPr>
                <w:bCs/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#</w:t>
            </w:r>
            <w:r w:rsidR="0030371B">
              <w:rPr>
                <w:szCs w:val="24"/>
              </w:rPr>
              <w:t>163034</w:t>
            </w:r>
          </w:p>
        </w:tc>
      </w:tr>
      <w:tr w:rsidR="005F5AFF" w:rsidRPr="00DE5E69" w14:paraId="0C0A29E9" w14:textId="77777777" w:rsidTr="008E6636">
        <w:tc>
          <w:tcPr>
            <w:tcW w:w="2349" w:type="dxa"/>
            <w:shd w:val="clear" w:color="auto" w:fill="auto"/>
          </w:tcPr>
          <w:p w14:paraId="46AE8433" w14:textId="77777777" w:rsidR="005F5AFF" w:rsidRPr="002952AA" w:rsidRDefault="005F5AFF" w:rsidP="005F5AFF">
            <w:pPr>
              <w:pStyle w:val="SMcaption"/>
            </w:pPr>
            <w:r w:rsidRPr="002952AA">
              <w:t>TRE:mCherry</w:t>
            </w:r>
          </w:p>
        </w:tc>
        <w:tc>
          <w:tcPr>
            <w:tcW w:w="2866" w:type="dxa"/>
            <w:shd w:val="clear" w:color="auto" w:fill="auto"/>
          </w:tcPr>
          <w:p w14:paraId="30127F1B" w14:textId="6AC44E5D" w:rsidR="005F5AFF" w:rsidRPr="002952AA" w:rsidRDefault="005F5AFF" w:rsidP="005F5AFF">
            <w:pPr>
              <w:pStyle w:val="SMcaption"/>
            </w:pPr>
            <w:r>
              <w:t>FLiCRE</w:t>
            </w:r>
            <w:r w:rsidRPr="002952AA">
              <w:t xml:space="preserve"> </w:t>
            </w:r>
            <w:r>
              <w:t>r</w:t>
            </w:r>
            <w:r w:rsidRPr="002952AA">
              <w:t>eporter gene</w:t>
            </w:r>
            <w:r>
              <w:t xml:space="preserve"> for neuronal expression</w:t>
            </w:r>
          </w:p>
        </w:tc>
        <w:tc>
          <w:tcPr>
            <w:tcW w:w="2054" w:type="dxa"/>
            <w:shd w:val="clear" w:color="auto" w:fill="auto"/>
          </w:tcPr>
          <w:p w14:paraId="50A2FBD6" w14:textId="77777777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TRE</w:t>
            </w:r>
          </w:p>
        </w:tc>
        <w:tc>
          <w:tcPr>
            <w:tcW w:w="2081" w:type="dxa"/>
            <w:shd w:val="clear" w:color="auto" w:fill="auto"/>
          </w:tcPr>
          <w:p w14:paraId="17A41018" w14:textId="5E46BF58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</w:t>
            </w:r>
            <w:r w:rsidR="00442C2E" w:rsidRPr="0030371B">
              <w:rPr>
                <w:szCs w:val="24"/>
                <w:shd w:val="clear" w:color="auto" w:fill="FFFFFF"/>
              </w:rPr>
              <w:t>#92202</w:t>
            </w:r>
          </w:p>
        </w:tc>
      </w:tr>
      <w:tr w:rsidR="005F5AFF" w:rsidRPr="00DE5E69" w14:paraId="31E47E27" w14:textId="77777777" w:rsidTr="008E6636">
        <w:tc>
          <w:tcPr>
            <w:tcW w:w="2349" w:type="dxa"/>
            <w:shd w:val="clear" w:color="auto" w:fill="auto"/>
          </w:tcPr>
          <w:p w14:paraId="6CE2B1AE" w14:textId="30F21629" w:rsidR="005F5AFF" w:rsidRPr="002952AA" w:rsidRDefault="005F5AFF" w:rsidP="005F5AFF">
            <w:pPr>
              <w:pStyle w:val="SMcaption"/>
            </w:pPr>
            <w:r w:rsidRPr="002952AA">
              <w:t>TRE:</w:t>
            </w:r>
            <w:r>
              <w:t>GFP</w:t>
            </w:r>
          </w:p>
        </w:tc>
        <w:tc>
          <w:tcPr>
            <w:tcW w:w="2866" w:type="dxa"/>
            <w:shd w:val="clear" w:color="auto" w:fill="auto"/>
          </w:tcPr>
          <w:p w14:paraId="4FC74D75" w14:textId="5248EF9F" w:rsidR="005F5AFF" w:rsidRDefault="005F5AFF" w:rsidP="005F5AFF">
            <w:pPr>
              <w:pStyle w:val="SMcaption"/>
            </w:pPr>
            <w:r>
              <w:t>FLiCRE</w:t>
            </w:r>
            <w:r w:rsidRPr="002952AA">
              <w:t xml:space="preserve"> </w:t>
            </w:r>
            <w:r>
              <w:t>r</w:t>
            </w:r>
            <w:r w:rsidRPr="002952AA">
              <w:t>eporter gene</w:t>
            </w:r>
            <w:r>
              <w:t xml:space="preserve"> for neuronal expression</w:t>
            </w:r>
          </w:p>
        </w:tc>
        <w:tc>
          <w:tcPr>
            <w:tcW w:w="2054" w:type="dxa"/>
            <w:shd w:val="clear" w:color="auto" w:fill="auto"/>
          </w:tcPr>
          <w:p w14:paraId="2BF3550D" w14:textId="531D809A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TRE</w:t>
            </w:r>
          </w:p>
        </w:tc>
        <w:tc>
          <w:tcPr>
            <w:tcW w:w="2081" w:type="dxa"/>
            <w:shd w:val="clear" w:color="auto" w:fill="auto"/>
          </w:tcPr>
          <w:p w14:paraId="31129B81" w14:textId="7D2B6168" w:rsidR="005F5AFF" w:rsidRPr="0030371B" w:rsidRDefault="005F5AFF" w:rsidP="005F5AFF">
            <w:pPr>
              <w:pStyle w:val="SMcaption"/>
              <w:rPr>
                <w:bCs/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#</w:t>
            </w:r>
            <w:r w:rsidR="00442C2E" w:rsidRPr="0030371B">
              <w:rPr>
                <w:szCs w:val="24"/>
                <w:shd w:val="clear" w:color="auto" w:fill="FFFFFF"/>
              </w:rPr>
              <w:t>163036</w:t>
            </w:r>
          </w:p>
        </w:tc>
      </w:tr>
      <w:tr w:rsidR="005F5AFF" w:rsidRPr="00DE5E69" w14:paraId="0C829B2D" w14:textId="77777777" w:rsidTr="008E6636">
        <w:tc>
          <w:tcPr>
            <w:tcW w:w="2349" w:type="dxa"/>
            <w:shd w:val="clear" w:color="auto" w:fill="auto"/>
          </w:tcPr>
          <w:p w14:paraId="7CF6842A" w14:textId="77777777" w:rsidR="005F5AFF" w:rsidRPr="002952AA" w:rsidRDefault="005F5AFF" w:rsidP="005F5AFF">
            <w:pPr>
              <w:pStyle w:val="SMcaption"/>
            </w:pPr>
            <w:r w:rsidRPr="002952AA">
              <w:t>TRE:mCherry-p2</w:t>
            </w:r>
            <w:r>
              <w:t>a</w:t>
            </w:r>
            <w:r w:rsidRPr="002952AA">
              <w:t>-</w:t>
            </w:r>
            <w:r w:rsidRPr="00DE5E69">
              <w:rPr>
                <w:szCs w:val="24"/>
              </w:rPr>
              <w:t xml:space="preserve"> </w:t>
            </w:r>
            <w:r w:rsidRPr="000B2DD3">
              <w:rPr>
                <w:szCs w:val="24"/>
              </w:rPr>
              <w:t>bReaChES</w:t>
            </w:r>
          </w:p>
        </w:tc>
        <w:tc>
          <w:tcPr>
            <w:tcW w:w="2866" w:type="dxa"/>
            <w:shd w:val="clear" w:color="auto" w:fill="auto"/>
          </w:tcPr>
          <w:p w14:paraId="18394C20" w14:textId="1D863FFA" w:rsidR="005F5AFF" w:rsidRPr="002952AA" w:rsidRDefault="005F5AFF" w:rsidP="005F5AFF">
            <w:pPr>
              <w:pStyle w:val="SMcaption"/>
            </w:pPr>
            <w:r>
              <w:t>FLiCRE</w:t>
            </w:r>
            <w:r w:rsidRPr="002952AA">
              <w:t xml:space="preserve"> </w:t>
            </w:r>
            <w:r>
              <w:t>r</w:t>
            </w:r>
            <w:r w:rsidRPr="002952AA">
              <w:t>eporter gene</w:t>
            </w:r>
            <w:r>
              <w:t xml:space="preserve"> for neuronal expression</w:t>
            </w:r>
          </w:p>
        </w:tc>
        <w:tc>
          <w:tcPr>
            <w:tcW w:w="2054" w:type="dxa"/>
            <w:shd w:val="clear" w:color="auto" w:fill="auto"/>
          </w:tcPr>
          <w:p w14:paraId="692A2DAE" w14:textId="77777777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szCs w:val="24"/>
              </w:rPr>
              <w:t>AAV-TRE</w:t>
            </w:r>
          </w:p>
        </w:tc>
        <w:tc>
          <w:tcPr>
            <w:tcW w:w="2081" w:type="dxa"/>
            <w:shd w:val="clear" w:color="auto" w:fill="auto"/>
          </w:tcPr>
          <w:p w14:paraId="1227660C" w14:textId="74A5C26E" w:rsidR="005F5AFF" w:rsidRPr="0030371B" w:rsidRDefault="005F5AFF" w:rsidP="005F5AFF">
            <w:pPr>
              <w:pStyle w:val="SMcaption"/>
              <w:rPr>
                <w:szCs w:val="24"/>
              </w:rPr>
            </w:pPr>
            <w:r w:rsidRPr="0030371B">
              <w:rPr>
                <w:bCs/>
                <w:szCs w:val="24"/>
              </w:rPr>
              <w:t>Addgene</w:t>
            </w:r>
            <w:r w:rsidRPr="0030371B">
              <w:rPr>
                <w:szCs w:val="24"/>
              </w:rPr>
              <w:t xml:space="preserve"> </w:t>
            </w:r>
            <w:r w:rsidR="005A4600">
              <w:rPr>
                <w:szCs w:val="24"/>
              </w:rPr>
              <w:t>#</w:t>
            </w:r>
            <w:r w:rsidR="0030371B">
              <w:rPr>
                <w:szCs w:val="24"/>
              </w:rPr>
              <w:t>163037</w:t>
            </w:r>
          </w:p>
        </w:tc>
      </w:tr>
      <w:tr w:rsidR="005F5AFF" w:rsidRPr="00DE5E69" w14:paraId="28F7EEED" w14:textId="77777777" w:rsidTr="008E6636">
        <w:tc>
          <w:tcPr>
            <w:tcW w:w="2349" w:type="dxa"/>
            <w:shd w:val="clear" w:color="auto" w:fill="auto"/>
          </w:tcPr>
          <w:p w14:paraId="3D0B401D" w14:textId="685269F0" w:rsidR="005F5AFF" w:rsidRPr="002952AA" w:rsidRDefault="005F5AFF" w:rsidP="005F5AFF">
            <w:pPr>
              <w:pStyle w:val="SMcaption"/>
            </w:pPr>
            <w:r>
              <w:lastRenderedPageBreak/>
              <w:t>bReaChES-p2a-mCherry</w:t>
            </w:r>
          </w:p>
        </w:tc>
        <w:tc>
          <w:tcPr>
            <w:tcW w:w="2866" w:type="dxa"/>
            <w:shd w:val="clear" w:color="auto" w:fill="auto"/>
          </w:tcPr>
          <w:p w14:paraId="73A77525" w14:textId="5BF12DD6" w:rsidR="005F5AFF" w:rsidRDefault="005F5AFF" w:rsidP="005F5AFF">
            <w:pPr>
              <w:pStyle w:val="SMcaption"/>
            </w:pPr>
            <w:r>
              <w:t>Excitatory opsin</w:t>
            </w:r>
          </w:p>
        </w:tc>
        <w:tc>
          <w:tcPr>
            <w:tcW w:w="2054" w:type="dxa"/>
            <w:shd w:val="clear" w:color="auto" w:fill="auto"/>
          </w:tcPr>
          <w:p w14:paraId="7A45F9C2" w14:textId="6ED983A6" w:rsidR="005F5AFF" w:rsidRPr="002952AA" w:rsidRDefault="005F5AFF" w:rsidP="005F5AFF">
            <w:pPr>
              <w:pStyle w:val="SMcaption"/>
            </w:pPr>
            <w:r w:rsidRPr="00DE5E69">
              <w:t>AAV-Synapsin</w:t>
            </w:r>
          </w:p>
        </w:tc>
        <w:tc>
          <w:tcPr>
            <w:tcW w:w="2081" w:type="dxa"/>
            <w:shd w:val="clear" w:color="auto" w:fill="auto"/>
          </w:tcPr>
          <w:p w14:paraId="698B8847" w14:textId="3B49CE69" w:rsidR="005F5AFF" w:rsidRPr="009F03C1" w:rsidRDefault="005F5AFF" w:rsidP="005F5AFF">
            <w:pPr>
              <w:pStyle w:val="SMcaption"/>
              <w:rPr>
                <w:bCs/>
                <w:highlight w:val="yellow"/>
              </w:rPr>
            </w:pPr>
            <w:r>
              <w:t>Available upon request</w:t>
            </w:r>
          </w:p>
        </w:tc>
      </w:tr>
      <w:tr w:rsidR="005F5AFF" w:rsidRPr="00DE5E69" w14:paraId="035C13E2" w14:textId="77777777" w:rsidTr="008E6636">
        <w:tc>
          <w:tcPr>
            <w:tcW w:w="2349" w:type="dxa"/>
            <w:shd w:val="clear" w:color="auto" w:fill="auto"/>
          </w:tcPr>
          <w:p w14:paraId="5B178309" w14:textId="7C0AB8D5" w:rsidR="005F5AFF" w:rsidRDefault="005F5AFF" w:rsidP="005F5AFF">
            <w:pPr>
              <w:pStyle w:val="SMcaption"/>
            </w:pPr>
            <w:r>
              <w:t>GCaMP5G</w:t>
            </w:r>
          </w:p>
        </w:tc>
        <w:tc>
          <w:tcPr>
            <w:tcW w:w="2866" w:type="dxa"/>
            <w:shd w:val="clear" w:color="auto" w:fill="auto"/>
          </w:tcPr>
          <w:p w14:paraId="300ADDF7" w14:textId="090D4C21" w:rsidR="005F5AFF" w:rsidRDefault="005F5AFF" w:rsidP="005F5AFF">
            <w:pPr>
              <w:pStyle w:val="SMcaption"/>
            </w:pPr>
            <w:r>
              <w:t>Calcium indicator</w:t>
            </w:r>
          </w:p>
        </w:tc>
        <w:tc>
          <w:tcPr>
            <w:tcW w:w="2054" w:type="dxa"/>
            <w:shd w:val="clear" w:color="auto" w:fill="auto"/>
          </w:tcPr>
          <w:p w14:paraId="2BF22393" w14:textId="2273D351" w:rsidR="005F5AFF" w:rsidRPr="00DE5E69" w:rsidRDefault="005F5AFF" w:rsidP="005F5AFF">
            <w:pPr>
              <w:pStyle w:val="SMcaption"/>
            </w:pPr>
            <w:r>
              <w:t>AAV-Synapsin</w:t>
            </w:r>
          </w:p>
        </w:tc>
        <w:tc>
          <w:tcPr>
            <w:tcW w:w="2081" w:type="dxa"/>
            <w:shd w:val="clear" w:color="auto" w:fill="auto"/>
          </w:tcPr>
          <w:p w14:paraId="034B85E3" w14:textId="57E37A4E" w:rsidR="005F5AFF" w:rsidRDefault="005F5AFF" w:rsidP="005F5AFF">
            <w:pPr>
              <w:pStyle w:val="SMcaption"/>
            </w:pPr>
            <w:r>
              <w:t>Available upon request</w:t>
            </w:r>
          </w:p>
        </w:tc>
      </w:tr>
      <w:tr w:rsidR="005F5AFF" w:rsidRPr="00DE5E69" w14:paraId="66F0F177" w14:textId="77777777" w:rsidTr="008E6636">
        <w:tc>
          <w:tcPr>
            <w:tcW w:w="2349" w:type="dxa"/>
            <w:shd w:val="clear" w:color="auto" w:fill="auto"/>
          </w:tcPr>
          <w:p w14:paraId="0987C566" w14:textId="77777777" w:rsidR="005F5AFF" w:rsidRPr="002952AA" w:rsidRDefault="005F5AFF" w:rsidP="005F5AFF">
            <w:pPr>
              <w:pStyle w:val="SMcaption"/>
            </w:pPr>
            <w:r w:rsidRPr="002952AA">
              <w:t>M13-TEV-C-</w:t>
            </w:r>
            <w:r>
              <w:t>p2a</w:t>
            </w:r>
            <w:r w:rsidRPr="002952AA">
              <w:t>-eGFP</w:t>
            </w:r>
          </w:p>
        </w:tc>
        <w:tc>
          <w:tcPr>
            <w:tcW w:w="2866" w:type="dxa"/>
            <w:shd w:val="clear" w:color="auto" w:fill="auto"/>
          </w:tcPr>
          <w:p w14:paraId="38AC8870" w14:textId="77777777" w:rsidR="005F5AFF" w:rsidRPr="002952AA" w:rsidRDefault="005F5AFF" w:rsidP="005F5AFF">
            <w:pPr>
              <w:pStyle w:val="SMcaption"/>
            </w:pPr>
            <w:r w:rsidRPr="002952AA">
              <w:t>One of the components used in Cal-Light</w:t>
            </w:r>
          </w:p>
        </w:tc>
        <w:tc>
          <w:tcPr>
            <w:tcW w:w="2054" w:type="dxa"/>
            <w:shd w:val="clear" w:color="auto" w:fill="auto"/>
          </w:tcPr>
          <w:p w14:paraId="4DFAF4DF" w14:textId="77777777" w:rsidR="005F5AFF" w:rsidRPr="002952AA" w:rsidRDefault="005F5AFF" w:rsidP="005F5AFF">
            <w:pPr>
              <w:pStyle w:val="SMcaption"/>
            </w:pPr>
            <w:r w:rsidRPr="00DE5E69">
              <w:t>A</w:t>
            </w:r>
            <w:r w:rsidRPr="000B2DD3">
              <w:t>AV-Synapsin</w:t>
            </w:r>
          </w:p>
        </w:tc>
        <w:tc>
          <w:tcPr>
            <w:tcW w:w="2081" w:type="dxa"/>
            <w:shd w:val="clear" w:color="auto" w:fill="auto"/>
          </w:tcPr>
          <w:p w14:paraId="2F90F417" w14:textId="77777777" w:rsidR="005F5AFF" w:rsidRPr="00DE5E69" w:rsidRDefault="005F5AFF" w:rsidP="005F5AFF">
            <w:pPr>
              <w:pStyle w:val="SMcaption"/>
              <w:rPr>
                <w:b/>
                <w:bCs/>
              </w:rPr>
            </w:pPr>
            <w:r>
              <w:t>Available upon request</w:t>
            </w:r>
          </w:p>
        </w:tc>
      </w:tr>
      <w:tr w:rsidR="005F5AFF" w14:paraId="5D957CB4" w14:textId="77777777" w:rsidTr="008E6636">
        <w:tc>
          <w:tcPr>
            <w:tcW w:w="2349" w:type="dxa"/>
            <w:shd w:val="clear" w:color="auto" w:fill="auto"/>
          </w:tcPr>
          <w:p w14:paraId="446C5DA3" w14:textId="77777777" w:rsidR="005F5AFF" w:rsidRPr="00440D3D" w:rsidRDefault="00C3308D" w:rsidP="005F5AFF">
            <w:pPr>
              <w:pStyle w:val="Heading3"/>
              <w:spacing w:line="240" w:lineRule="auto"/>
              <w:outlineLvl w:val="2"/>
              <w:rPr>
                <w:b w:val="0"/>
                <w:bCs/>
              </w:rPr>
            </w:pPr>
            <w:hyperlink r:id="rId7" w:history="1">
              <w:r w:rsidR="005F5AFF" w:rsidRPr="00440D3D">
                <w:rPr>
                  <w:b w:val="0"/>
                  <w:bCs/>
                </w:rPr>
                <w:t>TM-CaM-NES-TEV-N-AsLOV2-TEVseq-tTA</w:t>
              </w:r>
            </w:hyperlink>
          </w:p>
        </w:tc>
        <w:tc>
          <w:tcPr>
            <w:tcW w:w="2866" w:type="dxa"/>
            <w:shd w:val="clear" w:color="auto" w:fill="auto"/>
          </w:tcPr>
          <w:p w14:paraId="0C511647" w14:textId="77777777" w:rsidR="005F5AFF" w:rsidRPr="002952AA" w:rsidRDefault="005F5AFF" w:rsidP="005F5AFF">
            <w:pPr>
              <w:pStyle w:val="SMcaption"/>
            </w:pPr>
            <w:r w:rsidRPr="002952AA">
              <w:t>Membrane-anchored TF component used in Cal-Light</w:t>
            </w:r>
          </w:p>
        </w:tc>
        <w:tc>
          <w:tcPr>
            <w:tcW w:w="2054" w:type="dxa"/>
            <w:shd w:val="clear" w:color="auto" w:fill="auto"/>
          </w:tcPr>
          <w:p w14:paraId="1DD05007" w14:textId="77777777" w:rsidR="005F5AFF" w:rsidRPr="002952AA" w:rsidRDefault="005F5AFF" w:rsidP="005F5AFF">
            <w:pPr>
              <w:pStyle w:val="SMcaption"/>
            </w:pPr>
            <w:r w:rsidRPr="00DE5E69">
              <w:t>A</w:t>
            </w:r>
            <w:r w:rsidRPr="000B2DD3">
              <w:t>AV-Synapsin</w:t>
            </w:r>
          </w:p>
        </w:tc>
        <w:tc>
          <w:tcPr>
            <w:tcW w:w="2081" w:type="dxa"/>
            <w:shd w:val="clear" w:color="auto" w:fill="auto"/>
          </w:tcPr>
          <w:p w14:paraId="5B9AD2CA" w14:textId="77777777" w:rsidR="005F5AFF" w:rsidRDefault="005F5AFF" w:rsidP="005F5AFF">
            <w:pPr>
              <w:pStyle w:val="SMcaption"/>
              <w:rPr>
                <w:b/>
                <w:bCs/>
              </w:rPr>
            </w:pPr>
            <w:r w:rsidRPr="00FA25DE">
              <w:rPr>
                <w:bCs/>
              </w:rPr>
              <w:t xml:space="preserve">Addgene </w:t>
            </w:r>
            <w:r w:rsidRPr="00DE5E69">
              <w:t>#92392</w:t>
            </w:r>
          </w:p>
        </w:tc>
      </w:tr>
      <w:tr w:rsidR="005F5AFF" w14:paraId="3F8E2E73" w14:textId="77777777" w:rsidTr="008E6636">
        <w:tc>
          <w:tcPr>
            <w:tcW w:w="2349" w:type="dxa"/>
            <w:shd w:val="clear" w:color="auto" w:fill="auto"/>
          </w:tcPr>
          <w:p w14:paraId="4ADDDFC1" w14:textId="77777777" w:rsidR="005F5AFF" w:rsidRPr="002952AA" w:rsidRDefault="005F5AFF" w:rsidP="005F5AFF">
            <w:pPr>
              <w:pStyle w:val="SMcaption"/>
            </w:pPr>
            <w:r w:rsidRPr="002952AA">
              <w:t>MBP-LOVwt</w:t>
            </w:r>
          </w:p>
        </w:tc>
        <w:tc>
          <w:tcPr>
            <w:tcW w:w="2866" w:type="dxa"/>
            <w:shd w:val="clear" w:color="auto" w:fill="auto"/>
          </w:tcPr>
          <w:p w14:paraId="3CDDCB33" w14:textId="77777777" w:rsidR="005F5AFF" w:rsidRPr="002952AA" w:rsidRDefault="005F5AFF" w:rsidP="005F5AFF">
            <w:pPr>
              <w:pStyle w:val="SMcaption"/>
            </w:pPr>
            <w:r w:rsidRPr="002952AA">
              <w:t>Bacterial expression of LOV domains fusions</w:t>
            </w:r>
          </w:p>
        </w:tc>
        <w:tc>
          <w:tcPr>
            <w:tcW w:w="2054" w:type="dxa"/>
            <w:shd w:val="clear" w:color="auto" w:fill="auto"/>
          </w:tcPr>
          <w:p w14:paraId="23C9466F" w14:textId="77777777" w:rsidR="005F5AFF" w:rsidRPr="002952AA" w:rsidRDefault="005F5AFF" w:rsidP="005F5AFF">
            <w:pPr>
              <w:pStyle w:val="SMcaption"/>
            </w:pPr>
            <w:r w:rsidRPr="002952AA">
              <w:t>YFJ16-LacZ</w:t>
            </w:r>
          </w:p>
        </w:tc>
        <w:tc>
          <w:tcPr>
            <w:tcW w:w="2081" w:type="dxa"/>
            <w:shd w:val="clear" w:color="auto" w:fill="auto"/>
          </w:tcPr>
          <w:p w14:paraId="7B9FE12B" w14:textId="77777777" w:rsidR="005F5AFF" w:rsidRDefault="005F5AFF" w:rsidP="005F5AFF">
            <w:pPr>
              <w:pStyle w:val="SMcaption"/>
              <w:rPr>
                <w:b/>
                <w:bCs/>
              </w:rPr>
            </w:pPr>
            <w:r>
              <w:t>Available upon request</w:t>
            </w:r>
          </w:p>
        </w:tc>
      </w:tr>
      <w:tr w:rsidR="005F5AFF" w14:paraId="280CA28D" w14:textId="77777777" w:rsidTr="008E6636">
        <w:tc>
          <w:tcPr>
            <w:tcW w:w="2349" w:type="dxa"/>
            <w:shd w:val="clear" w:color="auto" w:fill="auto"/>
          </w:tcPr>
          <w:p w14:paraId="4C98C71F" w14:textId="77777777" w:rsidR="005F5AFF" w:rsidRPr="002952AA" w:rsidRDefault="005F5AFF" w:rsidP="005F5AFF">
            <w:pPr>
              <w:pStyle w:val="SMcaption"/>
            </w:pPr>
            <w:r w:rsidRPr="002952AA">
              <w:t>MBP-eLOV</w:t>
            </w:r>
          </w:p>
        </w:tc>
        <w:tc>
          <w:tcPr>
            <w:tcW w:w="2866" w:type="dxa"/>
            <w:shd w:val="clear" w:color="auto" w:fill="auto"/>
          </w:tcPr>
          <w:p w14:paraId="1C1BC5D5" w14:textId="77777777" w:rsidR="005F5AFF" w:rsidRPr="002952AA" w:rsidRDefault="005F5AFF" w:rsidP="005F5AFF">
            <w:pPr>
              <w:pStyle w:val="SMcaption"/>
            </w:pPr>
            <w:r w:rsidRPr="002952AA">
              <w:t>Bacterial expression of LOV domains fusions</w:t>
            </w:r>
          </w:p>
        </w:tc>
        <w:tc>
          <w:tcPr>
            <w:tcW w:w="2054" w:type="dxa"/>
            <w:shd w:val="clear" w:color="auto" w:fill="auto"/>
          </w:tcPr>
          <w:p w14:paraId="7081407C" w14:textId="77777777" w:rsidR="005F5AFF" w:rsidRPr="002952AA" w:rsidRDefault="005F5AFF" w:rsidP="005F5AFF">
            <w:pPr>
              <w:pStyle w:val="SMcaption"/>
            </w:pPr>
            <w:r w:rsidRPr="002952AA">
              <w:t>YFJ16-LacZ</w:t>
            </w:r>
          </w:p>
        </w:tc>
        <w:tc>
          <w:tcPr>
            <w:tcW w:w="2081" w:type="dxa"/>
            <w:shd w:val="clear" w:color="auto" w:fill="auto"/>
          </w:tcPr>
          <w:p w14:paraId="2993D986" w14:textId="77777777" w:rsidR="005F5AFF" w:rsidRDefault="005F5AFF" w:rsidP="005F5AFF">
            <w:pPr>
              <w:pStyle w:val="SMcaption"/>
              <w:rPr>
                <w:b/>
                <w:bCs/>
              </w:rPr>
            </w:pPr>
            <w:r>
              <w:t>Available upon request</w:t>
            </w:r>
          </w:p>
        </w:tc>
      </w:tr>
      <w:tr w:rsidR="005F5AFF" w14:paraId="0A65A44E" w14:textId="77777777" w:rsidTr="008E6636">
        <w:trPr>
          <w:trHeight w:val="70"/>
        </w:trPr>
        <w:tc>
          <w:tcPr>
            <w:tcW w:w="2349" w:type="dxa"/>
            <w:shd w:val="clear" w:color="auto" w:fill="auto"/>
          </w:tcPr>
          <w:p w14:paraId="07C4CFE5" w14:textId="77777777" w:rsidR="005F5AFF" w:rsidRPr="002952AA" w:rsidRDefault="005F5AFF" w:rsidP="005F5AFF">
            <w:pPr>
              <w:pStyle w:val="SMcaption"/>
            </w:pPr>
            <w:r w:rsidRPr="002952AA">
              <w:t>MBP-hLOV1</w:t>
            </w:r>
          </w:p>
        </w:tc>
        <w:tc>
          <w:tcPr>
            <w:tcW w:w="2866" w:type="dxa"/>
            <w:shd w:val="clear" w:color="auto" w:fill="auto"/>
          </w:tcPr>
          <w:p w14:paraId="24684169" w14:textId="77777777" w:rsidR="005F5AFF" w:rsidRPr="002952AA" w:rsidRDefault="005F5AFF" w:rsidP="005F5AFF">
            <w:pPr>
              <w:pStyle w:val="SMcaption"/>
            </w:pPr>
            <w:r w:rsidRPr="002952AA">
              <w:t>Bacterial expression of LOV domains f</w:t>
            </w:r>
            <w:r>
              <w:t>u</w:t>
            </w:r>
            <w:r w:rsidRPr="002952AA">
              <w:t>sions</w:t>
            </w:r>
          </w:p>
        </w:tc>
        <w:tc>
          <w:tcPr>
            <w:tcW w:w="2054" w:type="dxa"/>
            <w:shd w:val="clear" w:color="auto" w:fill="auto"/>
          </w:tcPr>
          <w:p w14:paraId="4EA21BFB" w14:textId="77777777" w:rsidR="005F5AFF" w:rsidRPr="002952AA" w:rsidRDefault="005F5AFF" w:rsidP="005F5AFF">
            <w:pPr>
              <w:pStyle w:val="SMcaption"/>
            </w:pPr>
            <w:r w:rsidRPr="002952AA">
              <w:t>YFJ16-LacZ</w:t>
            </w:r>
          </w:p>
        </w:tc>
        <w:tc>
          <w:tcPr>
            <w:tcW w:w="2081" w:type="dxa"/>
            <w:shd w:val="clear" w:color="auto" w:fill="auto"/>
          </w:tcPr>
          <w:p w14:paraId="3C1846EC" w14:textId="77777777" w:rsidR="005F5AFF" w:rsidRDefault="005F5AFF" w:rsidP="005F5AFF">
            <w:pPr>
              <w:pStyle w:val="SMcaption"/>
              <w:rPr>
                <w:b/>
                <w:bCs/>
              </w:rPr>
            </w:pPr>
            <w:r>
              <w:t>Available upon request</w:t>
            </w:r>
          </w:p>
        </w:tc>
      </w:tr>
      <w:tr w:rsidR="005F5AFF" w14:paraId="312DC0B0" w14:textId="77777777" w:rsidTr="008E6636">
        <w:tc>
          <w:tcPr>
            <w:tcW w:w="2349" w:type="dxa"/>
          </w:tcPr>
          <w:p w14:paraId="785CEC45" w14:textId="77777777" w:rsidR="005F5AFF" w:rsidRPr="002952AA" w:rsidRDefault="005F5AFF" w:rsidP="005F5AFF">
            <w:pPr>
              <w:pStyle w:val="SMcaption"/>
            </w:pPr>
            <w:r w:rsidRPr="002952AA">
              <w:t>MBP- f-hLOV1</w:t>
            </w:r>
          </w:p>
        </w:tc>
        <w:tc>
          <w:tcPr>
            <w:tcW w:w="2866" w:type="dxa"/>
          </w:tcPr>
          <w:p w14:paraId="1FE10C27" w14:textId="77777777" w:rsidR="005F5AFF" w:rsidRPr="002952AA" w:rsidRDefault="005F5AFF" w:rsidP="005F5AFF">
            <w:pPr>
              <w:pStyle w:val="SMcaption"/>
            </w:pPr>
            <w:r w:rsidRPr="002952AA">
              <w:t>Bacterial expression of LOV domains fusions</w:t>
            </w:r>
          </w:p>
        </w:tc>
        <w:tc>
          <w:tcPr>
            <w:tcW w:w="2054" w:type="dxa"/>
          </w:tcPr>
          <w:p w14:paraId="179BFC07" w14:textId="77777777" w:rsidR="005F5AFF" w:rsidRPr="002952AA" w:rsidRDefault="005F5AFF" w:rsidP="005F5AFF">
            <w:pPr>
              <w:pStyle w:val="SMcaption"/>
            </w:pPr>
            <w:r w:rsidRPr="002952AA">
              <w:t>YFJ16-LacZ</w:t>
            </w:r>
          </w:p>
        </w:tc>
        <w:tc>
          <w:tcPr>
            <w:tcW w:w="2081" w:type="dxa"/>
          </w:tcPr>
          <w:p w14:paraId="56205370" w14:textId="77777777" w:rsidR="005F5AFF" w:rsidRDefault="005F5AFF" w:rsidP="005F5AFF">
            <w:pPr>
              <w:pStyle w:val="SMcaption"/>
              <w:rPr>
                <w:b/>
                <w:bCs/>
              </w:rPr>
            </w:pPr>
            <w:r>
              <w:t>Available upon request</w:t>
            </w:r>
          </w:p>
        </w:tc>
      </w:tr>
    </w:tbl>
    <w:p w14:paraId="4345E0FA" w14:textId="77777777" w:rsidR="00032507" w:rsidRPr="000A78C7" w:rsidRDefault="00032507" w:rsidP="00032507">
      <w:pPr>
        <w:pStyle w:val="SMcaption"/>
        <w:rPr>
          <w:b/>
          <w:bCs/>
        </w:rPr>
      </w:pPr>
    </w:p>
    <w:p w14:paraId="6AD4A3C5" w14:textId="77777777" w:rsidR="00032507" w:rsidRDefault="00032507" w:rsidP="00032507">
      <w:pPr>
        <w:rPr>
          <w:b/>
          <w:bCs/>
        </w:rPr>
      </w:pPr>
      <w:r>
        <w:rPr>
          <w:b/>
          <w:bCs/>
        </w:rPr>
        <w:br w:type="page"/>
      </w:r>
    </w:p>
    <w:p w14:paraId="7A9BAB4F" w14:textId="61C87E2A" w:rsidR="00032507" w:rsidRPr="000A78C7" w:rsidRDefault="00032507" w:rsidP="00032507">
      <w:pPr>
        <w:pStyle w:val="SMcaption"/>
        <w:rPr>
          <w:b/>
          <w:bCs/>
        </w:rPr>
      </w:pPr>
      <w:r>
        <w:rPr>
          <w:b/>
          <w:bCs/>
        </w:rPr>
        <w:lastRenderedPageBreak/>
        <w:t xml:space="preserve">Table S2. </w:t>
      </w:r>
      <w:r w:rsidR="009B6154">
        <w:rPr>
          <w:b/>
          <w:bCs/>
        </w:rPr>
        <w:t xml:space="preserve">Related to STAR Methods. </w:t>
      </w:r>
      <w:r>
        <w:rPr>
          <w:b/>
          <w:bCs/>
        </w:rPr>
        <w:t>Virus volumes and concentrations used for experiments.</w:t>
      </w:r>
    </w:p>
    <w:p w14:paraId="4107E185" w14:textId="77777777" w:rsidR="00032507" w:rsidRDefault="00032507" w:rsidP="00032507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5125"/>
        <w:gridCol w:w="1620"/>
        <w:gridCol w:w="1615"/>
      </w:tblGrid>
      <w:tr w:rsidR="00032507" w14:paraId="4E4C00AD" w14:textId="77777777" w:rsidTr="00E36ABC">
        <w:tc>
          <w:tcPr>
            <w:tcW w:w="990" w:type="dxa"/>
          </w:tcPr>
          <w:p w14:paraId="666393D7" w14:textId="77777777" w:rsidR="00032507" w:rsidRDefault="00032507" w:rsidP="00E36ABC">
            <w:pPr>
              <w:pStyle w:val="SMcaption"/>
            </w:pPr>
            <w:r>
              <w:rPr>
                <w:b/>
                <w:bCs/>
              </w:rPr>
              <w:t>Figures</w:t>
            </w:r>
          </w:p>
        </w:tc>
        <w:tc>
          <w:tcPr>
            <w:tcW w:w="5125" w:type="dxa"/>
          </w:tcPr>
          <w:p w14:paraId="152B87DC" w14:textId="77777777" w:rsidR="00032507" w:rsidRDefault="00032507" w:rsidP="00E36ABC">
            <w:pPr>
              <w:pStyle w:val="SMcaption"/>
            </w:pPr>
            <w:r>
              <w:rPr>
                <w:b/>
                <w:bCs/>
              </w:rPr>
              <w:t xml:space="preserve">Virus </w:t>
            </w:r>
          </w:p>
        </w:tc>
        <w:tc>
          <w:tcPr>
            <w:tcW w:w="1620" w:type="dxa"/>
          </w:tcPr>
          <w:p w14:paraId="4207B3DA" w14:textId="77777777" w:rsidR="00032507" w:rsidRDefault="00032507" w:rsidP="00E36ABC">
            <w:pPr>
              <w:pStyle w:val="SMcaption"/>
            </w:pPr>
            <w:r>
              <w:rPr>
                <w:b/>
                <w:bCs/>
              </w:rPr>
              <w:t>Source</w:t>
            </w:r>
          </w:p>
        </w:tc>
        <w:tc>
          <w:tcPr>
            <w:tcW w:w="1615" w:type="dxa"/>
          </w:tcPr>
          <w:p w14:paraId="3C8B7D20" w14:textId="77777777" w:rsidR="00032507" w:rsidRDefault="00032507" w:rsidP="00E36ABC">
            <w:pPr>
              <w:pStyle w:val="SMcaption"/>
            </w:pPr>
            <w:r>
              <w:rPr>
                <w:b/>
                <w:bCs/>
              </w:rPr>
              <w:t>Stock titer</w:t>
            </w:r>
          </w:p>
        </w:tc>
      </w:tr>
      <w:tr w:rsidR="00032507" w14:paraId="45AE1A77" w14:textId="77777777" w:rsidTr="00E36ABC">
        <w:tc>
          <w:tcPr>
            <w:tcW w:w="990" w:type="dxa"/>
          </w:tcPr>
          <w:p w14:paraId="54C2D4B3" w14:textId="65739B5D" w:rsidR="00032507" w:rsidRDefault="00F32E6E" w:rsidP="00E36ABC">
            <w:pPr>
              <w:pStyle w:val="SMcaption"/>
            </w:pPr>
            <w:r>
              <w:t xml:space="preserve">2, </w:t>
            </w:r>
            <w:r w:rsidR="00032507">
              <w:t>S</w:t>
            </w:r>
            <w:r w:rsidR="002A216D">
              <w:t>1C-S1E,</w:t>
            </w:r>
            <w:r w:rsidR="001F048F">
              <w:t xml:space="preserve"> </w:t>
            </w:r>
            <w:r w:rsidR="002A216D">
              <w:t>S</w:t>
            </w:r>
            <w:r w:rsidR="00032507">
              <w:t>2</w:t>
            </w:r>
            <w:r w:rsidR="000112F8">
              <w:t>A</w:t>
            </w:r>
          </w:p>
        </w:tc>
        <w:tc>
          <w:tcPr>
            <w:tcW w:w="5125" w:type="dxa"/>
          </w:tcPr>
          <w:p w14:paraId="5166A76D" w14:textId="77777777" w:rsidR="00032507" w:rsidRDefault="00032507" w:rsidP="00E36ABC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Per 24-well:</w:t>
            </w:r>
          </w:p>
          <w:p w14:paraId="6A31D69D" w14:textId="77777777" w:rsidR="00032507" w:rsidRPr="009D351D" w:rsidRDefault="00032507" w:rsidP="00032507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100µL AAV1/2-Synapsin-Nrxn3b-MKII-hLOV1-TEVcs-tTA</w:t>
            </w:r>
          </w:p>
          <w:p w14:paraId="150332F5" w14:textId="77777777" w:rsidR="00032507" w:rsidRPr="009D351D" w:rsidRDefault="00032507" w:rsidP="00032507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100µL AAV1/2-Synapsin-GFP-CaM-uTEVp</w:t>
            </w:r>
          </w:p>
          <w:p w14:paraId="36C6A663" w14:textId="77777777" w:rsidR="00032507" w:rsidRPr="009D351D" w:rsidRDefault="00032507" w:rsidP="00032507">
            <w:pPr>
              <w:pStyle w:val="ListParagraph"/>
              <w:numPr>
                <w:ilvl w:val="0"/>
                <w:numId w:val="1"/>
              </w:numPr>
              <w:ind w:left="336"/>
              <w:rPr>
                <w:szCs w:val="24"/>
              </w:rPr>
            </w:pPr>
            <w:r>
              <w:rPr>
                <w:szCs w:val="24"/>
              </w:rPr>
              <w:t>100µL AAV1/2-TRE-mCherry</w:t>
            </w:r>
          </w:p>
        </w:tc>
        <w:tc>
          <w:tcPr>
            <w:tcW w:w="1620" w:type="dxa"/>
          </w:tcPr>
          <w:p w14:paraId="7DEA0571" w14:textId="77777777" w:rsidR="00032507" w:rsidRDefault="00032507" w:rsidP="00E36ABC">
            <w:pPr>
              <w:pStyle w:val="SMcaption"/>
            </w:pPr>
            <w:r>
              <w:t>In-house</w:t>
            </w:r>
          </w:p>
        </w:tc>
        <w:tc>
          <w:tcPr>
            <w:tcW w:w="1615" w:type="dxa"/>
          </w:tcPr>
          <w:p w14:paraId="15DFCC52" w14:textId="77777777" w:rsidR="00032507" w:rsidRDefault="00032507" w:rsidP="00E36ABC">
            <w:pPr>
              <w:pStyle w:val="SMcaption"/>
            </w:pPr>
            <w:r>
              <w:t>N/A – crude supernatant</w:t>
            </w:r>
          </w:p>
        </w:tc>
      </w:tr>
      <w:tr w:rsidR="00DD1FF4" w14:paraId="261F993E" w14:textId="77777777" w:rsidTr="00E36ABC">
        <w:tc>
          <w:tcPr>
            <w:tcW w:w="990" w:type="dxa"/>
          </w:tcPr>
          <w:p w14:paraId="2E1B7DF5" w14:textId="3D1A4F70" w:rsidR="00DD1FF4" w:rsidRDefault="00DD1FF4" w:rsidP="00DD1FF4">
            <w:pPr>
              <w:pStyle w:val="SMcaption"/>
            </w:pPr>
            <w:r>
              <w:t>3A-3C</w:t>
            </w:r>
          </w:p>
        </w:tc>
        <w:tc>
          <w:tcPr>
            <w:tcW w:w="5125" w:type="dxa"/>
          </w:tcPr>
          <w:p w14:paraId="11B39B5D" w14:textId="77777777" w:rsidR="00DD1FF4" w:rsidRDefault="00DD1FF4" w:rsidP="00DD1FF4">
            <w:pPr>
              <w:pStyle w:val="SMcaption"/>
            </w:pPr>
            <w:r>
              <w:t>Per injection:</w:t>
            </w:r>
          </w:p>
          <w:p w14:paraId="325C05AB" w14:textId="2A7FB1FB" w:rsidR="00DD1FF4" w:rsidRPr="009D351D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1µL AAV1/2-Synapsin-Nrxn3b-MKII-hLOV1-TEVcs-tTA</w:t>
            </w:r>
          </w:p>
          <w:p w14:paraId="0F524485" w14:textId="32D85AAB" w:rsidR="00DD1FF4" w:rsidRPr="009D351D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025µL AAV1/2-Synapsin-GFP-CaM-uTEVp</w:t>
            </w:r>
          </w:p>
          <w:p w14:paraId="4AE5A74E" w14:textId="4958BFCD" w:rsidR="00DD1FF4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 xml:space="preserve">0.075µL </w:t>
            </w:r>
            <w:r w:rsidRPr="009D351D">
              <w:rPr>
                <w:szCs w:val="24"/>
              </w:rPr>
              <w:t>AAV1/2-TRE-mCherry</w:t>
            </w:r>
          </w:p>
          <w:p w14:paraId="6FBBE0F7" w14:textId="10D5B8C1" w:rsidR="00DD1FF4" w:rsidRPr="00DD1FF4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t>0.3</w:t>
            </w:r>
            <w:r w:rsidRPr="00DD1FF4">
              <w:rPr>
                <w:szCs w:val="24"/>
              </w:rPr>
              <w:t>µL PBS</w:t>
            </w:r>
          </w:p>
        </w:tc>
        <w:tc>
          <w:tcPr>
            <w:tcW w:w="1620" w:type="dxa"/>
          </w:tcPr>
          <w:p w14:paraId="15B25014" w14:textId="2277F0F8" w:rsidR="00DD1FF4" w:rsidRDefault="00DD1FF4" w:rsidP="00DD1FF4">
            <w:pPr>
              <w:pStyle w:val="SMcaption"/>
            </w:pPr>
            <w:r>
              <w:t>In-house</w:t>
            </w:r>
          </w:p>
        </w:tc>
        <w:tc>
          <w:tcPr>
            <w:tcW w:w="1615" w:type="dxa"/>
          </w:tcPr>
          <w:p w14:paraId="6E6421CC" w14:textId="77777777" w:rsidR="00DD1FF4" w:rsidRDefault="00DD1FF4" w:rsidP="00DD1FF4">
            <w:pPr>
              <w:pStyle w:val="SMcaption"/>
            </w:pPr>
          </w:p>
          <w:p w14:paraId="127188CC" w14:textId="77777777" w:rsidR="00DD1FF4" w:rsidRDefault="00DD1FF4" w:rsidP="00DD1FF4">
            <w:pPr>
              <w:pStyle w:val="SMcaption"/>
              <w:rPr>
                <w:szCs w:val="24"/>
              </w:rPr>
            </w:pPr>
            <w:r>
              <w:t>1.38e9 vg/</w:t>
            </w:r>
            <w:r>
              <w:rPr>
                <w:szCs w:val="24"/>
              </w:rPr>
              <w:t>µL</w:t>
            </w:r>
          </w:p>
          <w:p w14:paraId="2899ACFD" w14:textId="77777777" w:rsidR="00DD1FF4" w:rsidRDefault="00DD1FF4" w:rsidP="00DD1FF4">
            <w:pPr>
              <w:pStyle w:val="SMcaption"/>
              <w:rPr>
                <w:szCs w:val="24"/>
              </w:rPr>
            </w:pPr>
          </w:p>
          <w:p w14:paraId="2A8E2633" w14:textId="77777777" w:rsidR="00DD1FF4" w:rsidRDefault="00DD1FF4" w:rsidP="00DD1FF4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2.58e9 vg/µL</w:t>
            </w:r>
          </w:p>
          <w:p w14:paraId="2A5C4686" w14:textId="77777777" w:rsidR="00DD1FF4" w:rsidRDefault="00DD1FF4" w:rsidP="00DD1FF4">
            <w:pPr>
              <w:pStyle w:val="SMcaption"/>
              <w:rPr>
                <w:szCs w:val="24"/>
              </w:rPr>
            </w:pPr>
          </w:p>
          <w:p w14:paraId="74B6DBEA" w14:textId="310A4DE9" w:rsidR="00DD1FF4" w:rsidRDefault="00DD1FF4" w:rsidP="00DD1FF4">
            <w:pPr>
              <w:pStyle w:val="SMcaption"/>
            </w:pPr>
            <w:r>
              <w:rPr>
                <w:szCs w:val="24"/>
              </w:rPr>
              <w:t xml:space="preserve">1.38e9 vg/µL </w:t>
            </w:r>
          </w:p>
        </w:tc>
      </w:tr>
      <w:tr w:rsidR="00DD1FF4" w14:paraId="03E58246" w14:textId="77777777" w:rsidTr="00E36ABC">
        <w:tc>
          <w:tcPr>
            <w:tcW w:w="990" w:type="dxa"/>
          </w:tcPr>
          <w:p w14:paraId="433A154E" w14:textId="3D5A7384" w:rsidR="00DD1FF4" w:rsidRDefault="00DD1FF4" w:rsidP="00DD1FF4">
            <w:pPr>
              <w:pStyle w:val="SMcaption"/>
            </w:pPr>
            <w:r>
              <w:t>3D-3L, 4</w:t>
            </w:r>
          </w:p>
        </w:tc>
        <w:tc>
          <w:tcPr>
            <w:tcW w:w="5125" w:type="dxa"/>
          </w:tcPr>
          <w:p w14:paraId="26503584" w14:textId="77777777" w:rsidR="00DD1FF4" w:rsidRDefault="00DD1FF4" w:rsidP="00DD1FF4">
            <w:pPr>
              <w:pStyle w:val="SMcaption"/>
            </w:pPr>
            <w:r>
              <w:t>Per injection:</w:t>
            </w:r>
          </w:p>
          <w:p w14:paraId="6E21DD2C" w14:textId="77777777" w:rsidR="00DD1FF4" w:rsidRPr="009D351D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4µL AAV1/2-Synapsin-Nrxn3b-MKII-hLOV1-TEVcs-tTA</w:t>
            </w:r>
          </w:p>
          <w:p w14:paraId="242EC11F" w14:textId="77777777" w:rsidR="00DD1FF4" w:rsidRPr="009D351D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1µL AAV1/2-Synapsin-GFP-CaM-uTEVp</w:t>
            </w:r>
          </w:p>
          <w:p w14:paraId="30B37789" w14:textId="77777777" w:rsidR="00DD1FF4" w:rsidRPr="008E4AD6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 xml:space="preserve">0.3µL </w:t>
            </w:r>
            <w:r w:rsidRPr="009D351D">
              <w:rPr>
                <w:szCs w:val="24"/>
              </w:rPr>
              <w:t>AAV1/2-TRE-mCherry</w:t>
            </w:r>
          </w:p>
          <w:p w14:paraId="6FFDA23A" w14:textId="77777777" w:rsidR="00DD1FF4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t>0.2</w:t>
            </w:r>
            <w:r>
              <w:rPr>
                <w:szCs w:val="24"/>
              </w:rPr>
              <w:t>µL PBS</w:t>
            </w:r>
          </w:p>
        </w:tc>
        <w:tc>
          <w:tcPr>
            <w:tcW w:w="1620" w:type="dxa"/>
          </w:tcPr>
          <w:p w14:paraId="704574A4" w14:textId="77777777" w:rsidR="00DD1FF4" w:rsidRDefault="00DD1FF4" w:rsidP="00DD1FF4">
            <w:pPr>
              <w:pStyle w:val="SMcaption"/>
            </w:pPr>
            <w:r>
              <w:t>In-house</w:t>
            </w:r>
          </w:p>
        </w:tc>
        <w:tc>
          <w:tcPr>
            <w:tcW w:w="1615" w:type="dxa"/>
          </w:tcPr>
          <w:p w14:paraId="3398B53C" w14:textId="77777777" w:rsidR="00DD1FF4" w:rsidRDefault="00DD1FF4" w:rsidP="00DD1FF4">
            <w:pPr>
              <w:pStyle w:val="SMcaption"/>
            </w:pPr>
          </w:p>
          <w:p w14:paraId="046D89CE" w14:textId="77777777" w:rsidR="00DD1FF4" w:rsidRDefault="00DD1FF4" w:rsidP="00DD1FF4">
            <w:pPr>
              <w:pStyle w:val="SMcaption"/>
              <w:rPr>
                <w:szCs w:val="24"/>
              </w:rPr>
            </w:pPr>
            <w:r>
              <w:t>1.38e9 vg/</w:t>
            </w:r>
            <w:r>
              <w:rPr>
                <w:szCs w:val="24"/>
              </w:rPr>
              <w:t>µL</w:t>
            </w:r>
          </w:p>
          <w:p w14:paraId="794C507D" w14:textId="77777777" w:rsidR="00DD1FF4" w:rsidRDefault="00DD1FF4" w:rsidP="00DD1FF4">
            <w:pPr>
              <w:pStyle w:val="SMcaption"/>
              <w:rPr>
                <w:szCs w:val="24"/>
              </w:rPr>
            </w:pPr>
          </w:p>
          <w:p w14:paraId="7FB8D580" w14:textId="77777777" w:rsidR="00DD1FF4" w:rsidRDefault="00DD1FF4" w:rsidP="00DD1FF4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2.58e9 vg/µL</w:t>
            </w:r>
          </w:p>
          <w:p w14:paraId="70E386B5" w14:textId="77777777" w:rsidR="00DD1FF4" w:rsidRDefault="00DD1FF4" w:rsidP="00DD1FF4">
            <w:pPr>
              <w:pStyle w:val="SMcaption"/>
              <w:rPr>
                <w:szCs w:val="24"/>
              </w:rPr>
            </w:pPr>
          </w:p>
          <w:p w14:paraId="63B3CDA8" w14:textId="77777777" w:rsidR="00DD1FF4" w:rsidRDefault="00DD1FF4" w:rsidP="00DD1FF4">
            <w:pPr>
              <w:pStyle w:val="SMcaption"/>
            </w:pPr>
            <w:r>
              <w:rPr>
                <w:szCs w:val="24"/>
              </w:rPr>
              <w:t xml:space="preserve">1.38e9 vg/µL </w:t>
            </w:r>
          </w:p>
        </w:tc>
      </w:tr>
      <w:tr w:rsidR="00DD1FF4" w14:paraId="5456AC03" w14:textId="77777777" w:rsidTr="00E36ABC">
        <w:tc>
          <w:tcPr>
            <w:tcW w:w="990" w:type="dxa"/>
          </w:tcPr>
          <w:p w14:paraId="16C35B8C" w14:textId="3E7BD346" w:rsidR="00DD1FF4" w:rsidRDefault="00DD1FF4" w:rsidP="00DD1FF4">
            <w:pPr>
              <w:pStyle w:val="SMcaption"/>
            </w:pPr>
            <w:r>
              <w:t>6C-6D</w:t>
            </w:r>
          </w:p>
        </w:tc>
        <w:tc>
          <w:tcPr>
            <w:tcW w:w="5125" w:type="dxa"/>
          </w:tcPr>
          <w:p w14:paraId="5F9BD277" w14:textId="77777777" w:rsidR="00DD1FF4" w:rsidRDefault="00DD1FF4" w:rsidP="00DD1FF4">
            <w:pPr>
              <w:pStyle w:val="SMcaption"/>
            </w:pPr>
            <w:r>
              <w:t>Per injection:</w:t>
            </w:r>
          </w:p>
          <w:p w14:paraId="77E5F971" w14:textId="77777777" w:rsidR="00DD1FF4" w:rsidRPr="009D351D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4µL AAV1/2-Synapsin-Nrxn3b-MKII-hLOV1-TEVcs-tTA</w:t>
            </w:r>
          </w:p>
          <w:p w14:paraId="4C9F5890" w14:textId="77777777" w:rsidR="00DD1FF4" w:rsidRPr="009D351D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1µL AAV1/2-Synapsin-GFP-CaM-uTEVp</w:t>
            </w:r>
          </w:p>
          <w:p w14:paraId="1815778A" w14:textId="77777777" w:rsidR="00DD1FF4" w:rsidRPr="00861C0C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 xml:space="preserve">0.3µL </w:t>
            </w:r>
            <w:r w:rsidRPr="009D351D">
              <w:rPr>
                <w:szCs w:val="24"/>
              </w:rPr>
              <w:t>AAV1/2-TRE-mCherry</w:t>
            </w:r>
            <w:r>
              <w:rPr>
                <w:szCs w:val="24"/>
              </w:rPr>
              <w:t>-p2a-bReaChES</w:t>
            </w:r>
          </w:p>
          <w:p w14:paraId="0A9799D7" w14:textId="77777777" w:rsidR="00DD1FF4" w:rsidRDefault="00DD1FF4" w:rsidP="00DD1FF4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t>0.2</w:t>
            </w:r>
            <w:r w:rsidRPr="00861C0C">
              <w:rPr>
                <w:szCs w:val="24"/>
              </w:rPr>
              <w:t>µL PBS</w:t>
            </w:r>
          </w:p>
        </w:tc>
        <w:tc>
          <w:tcPr>
            <w:tcW w:w="1620" w:type="dxa"/>
          </w:tcPr>
          <w:p w14:paraId="74F58320" w14:textId="77777777" w:rsidR="00DD1FF4" w:rsidRDefault="00DD1FF4" w:rsidP="00DD1FF4">
            <w:pPr>
              <w:pStyle w:val="SMcaption"/>
            </w:pPr>
            <w:r>
              <w:t>In-house</w:t>
            </w:r>
          </w:p>
        </w:tc>
        <w:tc>
          <w:tcPr>
            <w:tcW w:w="1615" w:type="dxa"/>
          </w:tcPr>
          <w:p w14:paraId="09B46168" w14:textId="77777777" w:rsidR="00DD1FF4" w:rsidRDefault="00DD1FF4" w:rsidP="00DD1FF4">
            <w:pPr>
              <w:pStyle w:val="SMcaption"/>
            </w:pPr>
          </w:p>
          <w:p w14:paraId="68099324" w14:textId="77777777" w:rsidR="00DD1FF4" w:rsidRDefault="00DD1FF4" w:rsidP="00DD1FF4">
            <w:pPr>
              <w:pStyle w:val="SMcaption"/>
              <w:rPr>
                <w:szCs w:val="24"/>
              </w:rPr>
            </w:pPr>
            <w:r>
              <w:t>1.38e9 vg/</w:t>
            </w:r>
            <w:r>
              <w:rPr>
                <w:szCs w:val="24"/>
              </w:rPr>
              <w:t>µL</w:t>
            </w:r>
          </w:p>
          <w:p w14:paraId="525ECD67" w14:textId="77777777" w:rsidR="00DD1FF4" w:rsidRDefault="00DD1FF4" w:rsidP="00DD1FF4">
            <w:pPr>
              <w:pStyle w:val="SMcaption"/>
              <w:rPr>
                <w:szCs w:val="24"/>
              </w:rPr>
            </w:pPr>
          </w:p>
          <w:p w14:paraId="19FAD5E4" w14:textId="77777777" w:rsidR="00DD1FF4" w:rsidRDefault="00DD1FF4" w:rsidP="00DD1FF4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2.58e9 vg/µL</w:t>
            </w:r>
          </w:p>
          <w:p w14:paraId="46EC4DC4" w14:textId="77777777" w:rsidR="00DD1FF4" w:rsidRDefault="00DD1FF4" w:rsidP="00DD1FF4">
            <w:pPr>
              <w:pStyle w:val="SMcaption"/>
              <w:rPr>
                <w:szCs w:val="24"/>
              </w:rPr>
            </w:pPr>
          </w:p>
          <w:p w14:paraId="72702C0C" w14:textId="77777777" w:rsidR="00DD1FF4" w:rsidRDefault="00DD1FF4" w:rsidP="00DD1FF4">
            <w:pPr>
              <w:pStyle w:val="SMcaption"/>
            </w:pPr>
            <w:r>
              <w:rPr>
                <w:szCs w:val="24"/>
              </w:rPr>
              <w:t>2.0e9 vg/µL</w:t>
            </w:r>
          </w:p>
        </w:tc>
      </w:tr>
      <w:tr w:rsidR="003142DE" w14:paraId="4E0205F2" w14:textId="77777777" w:rsidTr="00E36ABC">
        <w:tc>
          <w:tcPr>
            <w:tcW w:w="990" w:type="dxa"/>
          </w:tcPr>
          <w:p w14:paraId="1655333D" w14:textId="0155AC51" w:rsidR="003142DE" w:rsidRDefault="003142DE" w:rsidP="003142DE">
            <w:pPr>
              <w:pStyle w:val="SMcaption"/>
            </w:pPr>
            <w:r>
              <w:t>7C,7F</w:t>
            </w:r>
          </w:p>
        </w:tc>
        <w:tc>
          <w:tcPr>
            <w:tcW w:w="5125" w:type="dxa"/>
          </w:tcPr>
          <w:p w14:paraId="4662D1B3" w14:textId="77777777" w:rsidR="003142DE" w:rsidRDefault="003142DE" w:rsidP="003142DE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Per 24-well:</w:t>
            </w:r>
          </w:p>
          <w:p w14:paraId="5D9B6DD8" w14:textId="4148861C" w:rsidR="003142DE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 xml:space="preserve">100µL </w:t>
            </w:r>
            <w:r w:rsidRPr="002952AA">
              <w:rPr>
                <w:bCs/>
                <w:szCs w:val="24"/>
              </w:rPr>
              <w:t>AAV</w:t>
            </w:r>
            <w:r>
              <w:rPr>
                <w:bCs/>
                <w:szCs w:val="24"/>
              </w:rPr>
              <w:t>1/2</w:t>
            </w:r>
            <w:r w:rsidRPr="002952AA">
              <w:rPr>
                <w:bCs/>
                <w:szCs w:val="24"/>
              </w:rPr>
              <w:t>-</w:t>
            </w:r>
            <w:r>
              <w:rPr>
                <w:szCs w:val="24"/>
              </w:rPr>
              <w:t>Synapsin-</w:t>
            </w:r>
            <w:r>
              <w:rPr>
                <w:bCs/>
                <w:szCs w:val="24"/>
              </w:rPr>
              <w:t>GCaMP5G</w:t>
            </w:r>
          </w:p>
        </w:tc>
        <w:tc>
          <w:tcPr>
            <w:tcW w:w="1620" w:type="dxa"/>
          </w:tcPr>
          <w:p w14:paraId="2ED1EAA3" w14:textId="5F6CE9AD" w:rsidR="003142DE" w:rsidRDefault="003142DE" w:rsidP="003142DE">
            <w:pPr>
              <w:pStyle w:val="SMcaption"/>
            </w:pPr>
            <w:r>
              <w:t>In-house</w:t>
            </w:r>
          </w:p>
        </w:tc>
        <w:tc>
          <w:tcPr>
            <w:tcW w:w="1615" w:type="dxa"/>
          </w:tcPr>
          <w:p w14:paraId="462329A9" w14:textId="704D69E3" w:rsidR="003142DE" w:rsidRDefault="003142DE" w:rsidP="003142DE">
            <w:pPr>
              <w:pStyle w:val="SMcaption"/>
            </w:pPr>
            <w:r>
              <w:t>N/A – crude supernatant</w:t>
            </w:r>
          </w:p>
        </w:tc>
      </w:tr>
      <w:tr w:rsidR="003142DE" w14:paraId="19D44C0A" w14:textId="77777777" w:rsidTr="00E36ABC">
        <w:tc>
          <w:tcPr>
            <w:tcW w:w="990" w:type="dxa"/>
          </w:tcPr>
          <w:p w14:paraId="3205E153" w14:textId="210CED5D" w:rsidR="003142DE" w:rsidRDefault="003142DE" w:rsidP="003142DE">
            <w:pPr>
              <w:pStyle w:val="SMcaption"/>
            </w:pPr>
            <w:r>
              <w:t>7D,7G</w:t>
            </w:r>
          </w:p>
        </w:tc>
        <w:tc>
          <w:tcPr>
            <w:tcW w:w="5125" w:type="dxa"/>
          </w:tcPr>
          <w:p w14:paraId="1BF2E664" w14:textId="77777777" w:rsidR="003142DE" w:rsidRDefault="003142DE" w:rsidP="003142DE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Per 24-well:</w:t>
            </w:r>
          </w:p>
          <w:p w14:paraId="4C54907C" w14:textId="77777777" w:rsidR="003142DE" w:rsidRPr="009D351D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100µL AAV1/2-Synapsin-Nrxn3b-MKII-hLOV1-TEVcs-tTA</w:t>
            </w:r>
          </w:p>
          <w:p w14:paraId="6ED7A787" w14:textId="1426190F" w:rsidR="003142DE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100µL AAV1/2-Synapsin-GFP-CaM-NanoLuc-15aa-uTEVp</w:t>
            </w:r>
          </w:p>
          <w:p w14:paraId="26A1E87F" w14:textId="4096A8D4" w:rsidR="003142DE" w:rsidRPr="003142DE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 w:rsidRPr="003142DE">
              <w:rPr>
                <w:szCs w:val="24"/>
              </w:rPr>
              <w:t>100µL AAV1/2-TRE-mCherry</w:t>
            </w:r>
          </w:p>
        </w:tc>
        <w:tc>
          <w:tcPr>
            <w:tcW w:w="1620" w:type="dxa"/>
          </w:tcPr>
          <w:p w14:paraId="2C612495" w14:textId="02A827B0" w:rsidR="003142DE" w:rsidRDefault="003142DE" w:rsidP="003142DE">
            <w:pPr>
              <w:pStyle w:val="SMcaption"/>
            </w:pPr>
            <w:r>
              <w:t>In-house</w:t>
            </w:r>
          </w:p>
        </w:tc>
        <w:tc>
          <w:tcPr>
            <w:tcW w:w="1615" w:type="dxa"/>
          </w:tcPr>
          <w:p w14:paraId="25C536CE" w14:textId="3E140034" w:rsidR="003142DE" w:rsidRDefault="003142DE" w:rsidP="003142DE">
            <w:pPr>
              <w:pStyle w:val="SMcaption"/>
            </w:pPr>
            <w:r>
              <w:t>N/A – crude supernatant</w:t>
            </w:r>
          </w:p>
        </w:tc>
      </w:tr>
      <w:tr w:rsidR="003142DE" w14:paraId="3666973B" w14:textId="77777777" w:rsidTr="00E36ABC">
        <w:tc>
          <w:tcPr>
            <w:tcW w:w="990" w:type="dxa"/>
          </w:tcPr>
          <w:p w14:paraId="1C11DF69" w14:textId="531B0F1C" w:rsidR="003142DE" w:rsidRDefault="003142DE" w:rsidP="003142DE">
            <w:pPr>
              <w:pStyle w:val="SMcaption"/>
            </w:pPr>
            <w:r>
              <w:t>S2B, S2E-S2H</w:t>
            </w:r>
          </w:p>
        </w:tc>
        <w:tc>
          <w:tcPr>
            <w:tcW w:w="5125" w:type="dxa"/>
          </w:tcPr>
          <w:p w14:paraId="74B47D55" w14:textId="77777777" w:rsidR="003142DE" w:rsidRDefault="003142DE" w:rsidP="003142DE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Per 24-well:</w:t>
            </w:r>
          </w:p>
          <w:p w14:paraId="4B391CF1" w14:textId="77777777" w:rsidR="003142DE" w:rsidRPr="009D351D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 xml:space="preserve">100µL </w:t>
            </w:r>
            <w:r w:rsidRPr="002952AA">
              <w:rPr>
                <w:bCs/>
                <w:szCs w:val="24"/>
              </w:rPr>
              <w:t>AAV</w:t>
            </w:r>
            <w:r>
              <w:rPr>
                <w:bCs/>
                <w:szCs w:val="24"/>
              </w:rPr>
              <w:t>1/2</w:t>
            </w:r>
            <w:r w:rsidRPr="002952AA">
              <w:rPr>
                <w:bCs/>
                <w:szCs w:val="24"/>
              </w:rPr>
              <w:t>-</w:t>
            </w:r>
            <w:r>
              <w:rPr>
                <w:szCs w:val="24"/>
              </w:rPr>
              <w:t>Synapsin-</w:t>
            </w:r>
            <w:r w:rsidRPr="002952AA">
              <w:rPr>
                <w:bCs/>
                <w:szCs w:val="24"/>
              </w:rPr>
              <w:t>M13-TEV</w:t>
            </w:r>
            <w:r>
              <w:rPr>
                <w:bCs/>
                <w:szCs w:val="24"/>
              </w:rPr>
              <w:t>-C</w:t>
            </w:r>
            <w:r w:rsidRPr="002952AA">
              <w:rPr>
                <w:bCs/>
                <w:szCs w:val="24"/>
              </w:rPr>
              <w:t>-</w:t>
            </w:r>
            <w:r>
              <w:rPr>
                <w:bCs/>
                <w:szCs w:val="24"/>
              </w:rPr>
              <w:t>p2a</w:t>
            </w:r>
            <w:r w:rsidRPr="002952AA">
              <w:rPr>
                <w:bCs/>
                <w:szCs w:val="24"/>
              </w:rPr>
              <w:t>-</w:t>
            </w:r>
            <w:r w:rsidRPr="00E177A6">
              <w:rPr>
                <w:bCs/>
                <w:szCs w:val="24"/>
              </w:rPr>
              <w:t>eGPF</w:t>
            </w:r>
          </w:p>
          <w:p w14:paraId="69181527" w14:textId="77777777" w:rsidR="003142DE" w:rsidRPr="0075722B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100µL AAV1/2-Synapsin- Nrxn3b</w:t>
            </w:r>
            <w:r w:rsidRPr="00F576AE">
              <w:rPr>
                <w:szCs w:val="24"/>
              </w:rPr>
              <w:t>-CaM-NES-TEV-N-AsLOV2-TEV</w:t>
            </w:r>
            <w:r>
              <w:rPr>
                <w:szCs w:val="24"/>
              </w:rPr>
              <w:t>cs</w:t>
            </w:r>
            <w:r w:rsidRPr="00F576AE">
              <w:rPr>
                <w:szCs w:val="24"/>
              </w:rPr>
              <w:t>-</w:t>
            </w:r>
            <w:r>
              <w:rPr>
                <w:szCs w:val="24"/>
              </w:rPr>
              <w:t>tTA</w:t>
            </w:r>
          </w:p>
          <w:p w14:paraId="5BF05D92" w14:textId="77777777" w:rsidR="003142DE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10</w:t>
            </w:r>
            <w:r w:rsidRPr="0075722B">
              <w:rPr>
                <w:szCs w:val="24"/>
              </w:rPr>
              <w:t xml:space="preserve">0µL </w:t>
            </w:r>
            <w:r>
              <w:rPr>
                <w:szCs w:val="24"/>
              </w:rPr>
              <w:t>AAV1/2-TRE-mCherry</w:t>
            </w:r>
          </w:p>
        </w:tc>
        <w:tc>
          <w:tcPr>
            <w:tcW w:w="1620" w:type="dxa"/>
          </w:tcPr>
          <w:p w14:paraId="2F42932A" w14:textId="77777777" w:rsidR="003142DE" w:rsidRDefault="003142DE" w:rsidP="003142DE">
            <w:pPr>
              <w:pStyle w:val="SMcaption"/>
            </w:pPr>
            <w:r>
              <w:t>In-house</w:t>
            </w:r>
          </w:p>
        </w:tc>
        <w:tc>
          <w:tcPr>
            <w:tcW w:w="1615" w:type="dxa"/>
          </w:tcPr>
          <w:p w14:paraId="28148608" w14:textId="77777777" w:rsidR="003142DE" w:rsidRDefault="003142DE" w:rsidP="003142DE">
            <w:pPr>
              <w:pStyle w:val="SMcaption"/>
            </w:pPr>
            <w:r>
              <w:t>N/A – crude supernatant</w:t>
            </w:r>
          </w:p>
        </w:tc>
      </w:tr>
      <w:tr w:rsidR="003142DE" w14:paraId="5AC63356" w14:textId="77777777" w:rsidTr="00E36ABC">
        <w:tc>
          <w:tcPr>
            <w:tcW w:w="990" w:type="dxa"/>
          </w:tcPr>
          <w:p w14:paraId="18C4805D" w14:textId="3328782E" w:rsidR="003142DE" w:rsidRDefault="003142DE" w:rsidP="003142DE">
            <w:pPr>
              <w:pStyle w:val="SMcaption"/>
            </w:pPr>
            <w:r>
              <w:t>S3</w:t>
            </w:r>
            <w:r w:rsidR="00D2492C">
              <w:t>C</w:t>
            </w:r>
          </w:p>
        </w:tc>
        <w:tc>
          <w:tcPr>
            <w:tcW w:w="5125" w:type="dxa"/>
          </w:tcPr>
          <w:p w14:paraId="457D1FAA" w14:textId="77777777" w:rsidR="003142DE" w:rsidRDefault="003142DE" w:rsidP="003142DE">
            <w:pPr>
              <w:pStyle w:val="SMcaption"/>
            </w:pPr>
            <w:r>
              <w:t>Per injection:</w:t>
            </w:r>
          </w:p>
          <w:p w14:paraId="6C349938" w14:textId="77777777" w:rsidR="003142DE" w:rsidRPr="009D351D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5µL AAV1/2-Synapsin-Nrxn3b-MKII-f-hLOV1-TEVcs-tTA</w:t>
            </w:r>
          </w:p>
          <w:p w14:paraId="38E6D8BA" w14:textId="77777777" w:rsidR="003142DE" w:rsidRPr="009D351D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04µL AAV1/2-Synapsin-BFP-CaM-uTEVp</w:t>
            </w:r>
          </w:p>
          <w:p w14:paraId="0B153A41" w14:textId="77777777" w:rsidR="003142DE" w:rsidRPr="000A2EA2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lastRenderedPageBreak/>
              <w:t xml:space="preserve">0.2µL </w:t>
            </w:r>
            <w:r w:rsidRPr="009D351D">
              <w:rPr>
                <w:szCs w:val="24"/>
              </w:rPr>
              <w:t>AAV1/2-TRE-mCherry</w:t>
            </w:r>
          </w:p>
          <w:p w14:paraId="48688B8E" w14:textId="77777777" w:rsidR="003142DE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t>0.2</w:t>
            </w:r>
            <w:r w:rsidRPr="000A2EA2">
              <w:rPr>
                <w:szCs w:val="24"/>
              </w:rPr>
              <w:t>µL PBS</w:t>
            </w:r>
          </w:p>
        </w:tc>
        <w:tc>
          <w:tcPr>
            <w:tcW w:w="1620" w:type="dxa"/>
          </w:tcPr>
          <w:p w14:paraId="6DBEAC69" w14:textId="77777777" w:rsidR="003142DE" w:rsidRDefault="003142DE" w:rsidP="003142DE">
            <w:pPr>
              <w:pStyle w:val="SMcaption"/>
            </w:pPr>
            <w:r>
              <w:lastRenderedPageBreak/>
              <w:t>In-house</w:t>
            </w:r>
          </w:p>
        </w:tc>
        <w:tc>
          <w:tcPr>
            <w:tcW w:w="1615" w:type="dxa"/>
          </w:tcPr>
          <w:p w14:paraId="46E93294" w14:textId="77777777" w:rsidR="003142DE" w:rsidRDefault="003142DE" w:rsidP="003142DE">
            <w:pPr>
              <w:pStyle w:val="SMcaption"/>
            </w:pPr>
          </w:p>
          <w:p w14:paraId="7B462A1C" w14:textId="77777777" w:rsidR="003142DE" w:rsidRDefault="003142DE" w:rsidP="003142DE">
            <w:pPr>
              <w:pStyle w:val="SMcaption"/>
              <w:rPr>
                <w:szCs w:val="24"/>
              </w:rPr>
            </w:pPr>
            <w:r>
              <w:t>8.60e8 vg/</w:t>
            </w:r>
            <w:r>
              <w:rPr>
                <w:szCs w:val="24"/>
              </w:rPr>
              <w:t>µL</w:t>
            </w:r>
          </w:p>
          <w:p w14:paraId="4DCA65EA" w14:textId="77777777" w:rsidR="003142DE" w:rsidRDefault="003142DE" w:rsidP="003142DE">
            <w:pPr>
              <w:pStyle w:val="SMcaption"/>
              <w:rPr>
                <w:szCs w:val="24"/>
              </w:rPr>
            </w:pPr>
          </w:p>
          <w:p w14:paraId="68B491A8" w14:textId="77777777" w:rsidR="003142DE" w:rsidRDefault="003142DE" w:rsidP="003142DE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9.70e9 vg/µL</w:t>
            </w:r>
          </w:p>
          <w:p w14:paraId="7244B717" w14:textId="77777777" w:rsidR="003142DE" w:rsidRDefault="003142DE" w:rsidP="003142DE">
            <w:pPr>
              <w:pStyle w:val="SMcaption"/>
              <w:rPr>
                <w:szCs w:val="24"/>
              </w:rPr>
            </w:pPr>
          </w:p>
          <w:p w14:paraId="5130DE1F" w14:textId="77777777" w:rsidR="003142DE" w:rsidRDefault="003142DE" w:rsidP="003142DE">
            <w:pPr>
              <w:pStyle w:val="SMcaption"/>
            </w:pPr>
            <w:r>
              <w:rPr>
                <w:szCs w:val="24"/>
              </w:rPr>
              <w:t xml:space="preserve">1.38e9 vg/µL </w:t>
            </w:r>
          </w:p>
        </w:tc>
      </w:tr>
      <w:tr w:rsidR="003142DE" w14:paraId="33A1D9FC" w14:textId="77777777" w:rsidTr="00E36ABC">
        <w:tc>
          <w:tcPr>
            <w:tcW w:w="990" w:type="dxa"/>
          </w:tcPr>
          <w:p w14:paraId="00AC4F8D" w14:textId="6F0EDCDD" w:rsidR="003142DE" w:rsidRDefault="003142DE" w:rsidP="003142DE">
            <w:pPr>
              <w:pStyle w:val="SMcaption"/>
            </w:pPr>
            <w:r>
              <w:lastRenderedPageBreak/>
              <w:t>S3</w:t>
            </w:r>
            <w:r w:rsidR="00D2492C">
              <w:t>I</w:t>
            </w:r>
          </w:p>
        </w:tc>
        <w:tc>
          <w:tcPr>
            <w:tcW w:w="5125" w:type="dxa"/>
          </w:tcPr>
          <w:p w14:paraId="6D747783" w14:textId="77777777" w:rsidR="003142DE" w:rsidRDefault="003142DE" w:rsidP="003142DE">
            <w:pPr>
              <w:pStyle w:val="SMcaption"/>
            </w:pPr>
            <w:r>
              <w:t>Per injection:</w:t>
            </w:r>
          </w:p>
          <w:p w14:paraId="2819CBA3" w14:textId="77777777" w:rsidR="003142DE" w:rsidRPr="009D351D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4µL AAV1/2-Synapsin-Nrxn3b-MKII-hLOV1-TEVcs-tTA</w:t>
            </w:r>
          </w:p>
          <w:p w14:paraId="00A5F294" w14:textId="77777777" w:rsidR="003142DE" w:rsidRPr="009D351D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0.05µL AAV1/2-Synapsin-BFP-CaM-uTEVp</w:t>
            </w:r>
          </w:p>
          <w:p w14:paraId="7957BA61" w14:textId="76C8D8B6" w:rsidR="003142DE" w:rsidRPr="000A2EA2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 xml:space="preserve">0.3µL </w:t>
            </w:r>
            <w:r w:rsidRPr="009D351D">
              <w:rPr>
                <w:szCs w:val="24"/>
              </w:rPr>
              <w:t>AAV1/2-</w:t>
            </w:r>
            <w:r>
              <w:rPr>
                <w:szCs w:val="24"/>
              </w:rPr>
              <w:t>bReaCh</w:t>
            </w:r>
            <w:r w:rsidR="008A209C">
              <w:rPr>
                <w:szCs w:val="24"/>
              </w:rPr>
              <w:t>ES</w:t>
            </w:r>
            <w:r>
              <w:rPr>
                <w:szCs w:val="24"/>
              </w:rPr>
              <w:t>-p2a-mCherry</w:t>
            </w:r>
          </w:p>
          <w:p w14:paraId="3596184C" w14:textId="77777777" w:rsidR="003142DE" w:rsidRPr="000A2EA2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 xml:space="preserve">0.02µL </w:t>
            </w:r>
            <w:r w:rsidRPr="009D351D">
              <w:rPr>
                <w:szCs w:val="24"/>
              </w:rPr>
              <w:t>AAV1/2-TRE-</w:t>
            </w:r>
            <w:r>
              <w:rPr>
                <w:szCs w:val="24"/>
              </w:rPr>
              <w:t>eGFP</w:t>
            </w:r>
          </w:p>
          <w:p w14:paraId="5A2EE0C4" w14:textId="77777777" w:rsidR="003142DE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t>0.2</w:t>
            </w:r>
            <w:r w:rsidRPr="000A2EA2">
              <w:rPr>
                <w:szCs w:val="24"/>
              </w:rPr>
              <w:t>µL PBS</w:t>
            </w:r>
          </w:p>
        </w:tc>
        <w:tc>
          <w:tcPr>
            <w:tcW w:w="1620" w:type="dxa"/>
          </w:tcPr>
          <w:p w14:paraId="5371B224" w14:textId="77777777" w:rsidR="003142DE" w:rsidRDefault="003142DE" w:rsidP="003142DE">
            <w:pPr>
              <w:pStyle w:val="SMcaption"/>
            </w:pPr>
            <w:r>
              <w:t>In-house</w:t>
            </w:r>
          </w:p>
        </w:tc>
        <w:tc>
          <w:tcPr>
            <w:tcW w:w="1615" w:type="dxa"/>
          </w:tcPr>
          <w:p w14:paraId="4BCC0158" w14:textId="77777777" w:rsidR="003142DE" w:rsidRDefault="003142DE" w:rsidP="003142DE">
            <w:pPr>
              <w:pStyle w:val="SMcaption"/>
            </w:pPr>
          </w:p>
          <w:p w14:paraId="6C5C66E1" w14:textId="77777777" w:rsidR="003142DE" w:rsidRDefault="003142DE" w:rsidP="003142DE">
            <w:pPr>
              <w:pStyle w:val="SMcaption"/>
              <w:rPr>
                <w:szCs w:val="24"/>
              </w:rPr>
            </w:pPr>
            <w:r>
              <w:t>1.38e9 vg/</w:t>
            </w:r>
            <w:r>
              <w:rPr>
                <w:szCs w:val="24"/>
              </w:rPr>
              <w:t>µL</w:t>
            </w:r>
          </w:p>
          <w:p w14:paraId="2FE3C4BE" w14:textId="77777777" w:rsidR="003142DE" w:rsidRDefault="003142DE" w:rsidP="003142DE">
            <w:pPr>
              <w:pStyle w:val="SMcaption"/>
              <w:rPr>
                <w:szCs w:val="24"/>
              </w:rPr>
            </w:pPr>
          </w:p>
          <w:p w14:paraId="4FFF825E" w14:textId="77777777" w:rsidR="003142DE" w:rsidRDefault="003142DE" w:rsidP="003142DE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9.70e9 vg/µL</w:t>
            </w:r>
          </w:p>
          <w:p w14:paraId="183925B8" w14:textId="77777777" w:rsidR="003142DE" w:rsidRDefault="003142DE" w:rsidP="003142DE">
            <w:pPr>
              <w:pStyle w:val="SMcaption"/>
              <w:rPr>
                <w:szCs w:val="24"/>
              </w:rPr>
            </w:pPr>
          </w:p>
          <w:p w14:paraId="6368C7F4" w14:textId="77777777" w:rsidR="003142DE" w:rsidRDefault="003142DE" w:rsidP="003142DE">
            <w:pPr>
              <w:pStyle w:val="SMcaption"/>
              <w:rPr>
                <w:szCs w:val="24"/>
              </w:rPr>
            </w:pPr>
            <w:r>
              <w:rPr>
                <w:szCs w:val="24"/>
              </w:rPr>
              <w:t>2.00e9 vg/µL</w:t>
            </w:r>
          </w:p>
          <w:p w14:paraId="45CBB9C0" w14:textId="77777777" w:rsidR="003142DE" w:rsidRDefault="003142DE" w:rsidP="003142DE">
            <w:pPr>
              <w:pStyle w:val="SMcaption"/>
            </w:pPr>
            <w:r>
              <w:t>2.5e10 vg/</w:t>
            </w:r>
            <w:r>
              <w:rPr>
                <w:szCs w:val="24"/>
              </w:rPr>
              <w:t>µL</w:t>
            </w:r>
          </w:p>
        </w:tc>
      </w:tr>
      <w:tr w:rsidR="003142DE" w14:paraId="415D5F0E" w14:textId="77777777" w:rsidTr="00E36ABC">
        <w:tc>
          <w:tcPr>
            <w:tcW w:w="990" w:type="dxa"/>
          </w:tcPr>
          <w:p w14:paraId="63346D37" w14:textId="4CE73DEA" w:rsidR="003142DE" w:rsidRDefault="003142DE" w:rsidP="003142DE">
            <w:pPr>
              <w:pStyle w:val="SMcaption"/>
            </w:pPr>
            <w:r>
              <w:t>6G-6J</w:t>
            </w:r>
          </w:p>
        </w:tc>
        <w:tc>
          <w:tcPr>
            <w:tcW w:w="5125" w:type="dxa"/>
          </w:tcPr>
          <w:p w14:paraId="6D4EBA8F" w14:textId="77777777" w:rsidR="003142DE" w:rsidRDefault="003142DE" w:rsidP="003142DE">
            <w:pPr>
              <w:pStyle w:val="SMcaption"/>
            </w:pPr>
            <w:r>
              <w:t>Per injection:</w:t>
            </w:r>
          </w:p>
          <w:p w14:paraId="0057E927" w14:textId="77777777" w:rsidR="003142DE" w:rsidRPr="009D351D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1µL AAV5-EF1a-DIO-ChR2-eYFP,</w:t>
            </w:r>
            <w:r w:rsidRPr="005C7957">
              <w:rPr>
                <w:b/>
                <w:bCs/>
                <w:szCs w:val="24"/>
              </w:rPr>
              <w:t xml:space="preserve"> </w:t>
            </w:r>
            <w:r w:rsidRPr="005C7957">
              <w:rPr>
                <w:b/>
                <w:bCs/>
              </w:rPr>
              <w:t>or</w:t>
            </w:r>
          </w:p>
          <w:p w14:paraId="4798318B" w14:textId="77777777" w:rsidR="003142DE" w:rsidRDefault="003142DE" w:rsidP="003142DE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1µL AAV8-EF1a-DIO-mCherry</w:t>
            </w:r>
          </w:p>
        </w:tc>
        <w:tc>
          <w:tcPr>
            <w:tcW w:w="1620" w:type="dxa"/>
          </w:tcPr>
          <w:p w14:paraId="34B17A10" w14:textId="77777777" w:rsidR="003142DE" w:rsidRDefault="003142DE" w:rsidP="003142DE">
            <w:pPr>
              <w:pStyle w:val="SMcaption"/>
            </w:pPr>
          </w:p>
          <w:p w14:paraId="17A49480" w14:textId="77777777" w:rsidR="003142DE" w:rsidRDefault="003142DE" w:rsidP="003142DE">
            <w:pPr>
              <w:pStyle w:val="SMcaption"/>
            </w:pPr>
            <w:r>
              <w:t>UNC core</w:t>
            </w:r>
          </w:p>
          <w:p w14:paraId="1FE1C06D" w14:textId="77777777" w:rsidR="003142DE" w:rsidRDefault="003142DE" w:rsidP="003142DE">
            <w:pPr>
              <w:pStyle w:val="SMcaption"/>
            </w:pPr>
            <w:r>
              <w:t>Stanford core</w:t>
            </w:r>
          </w:p>
        </w:tc>
        <w:tc>
          <w:tcPr>
            <w:tcW w:w="1615" w:type="dxa"/>
          </w:tcPr>
          <w:p w14:paraId="329FEBD7" w14:textId="77777777" w:rsidR="003142DE" w:rsidRDefault="003142DE" w:rsidP="003142DE">
            <w:pPr>
              <w:pStyle w:val="SMcaption"/>
            </w:pPr>
          </w:p>
          <w:p w14:paraId="3C277391" w14:textId="28E12D0A" w:rsidR="003142DE" w:rsidRDefault="003142DE" w:rsidP="003142DE">
            <w:pPr>
              <w:pStyle w:val="SMcaption"/>
            </w:pPr>
            <w:r w:rsidRPr="00761D73">
              <w:t>5.0e12</w:t>
            </w:r>
            <w:r w:rsidR="007F5FD4">
              <w:t xml:space="preserve"> </w:t>
            </w:r>
            <w:r w:rsidRPr="00761D73">
              <w:t>vg/mL</w:t>
            </w:r>
          </w:p>
          <w:p w14:paraId="5089610F" w14:textId="77777777" w:rsidR="003142DE" w:rsidRDefault="003142DE" w:rsidP="003142DE">
            <w:pPr>
              <w:pStyle w:val="SMcaption"/>
            </w:pPr>
            <w:r>
              <w:t>1.7e12 vg/mL</w:t>
            </w:r>
          </w:p>
        </w:tc>
      </w:tr>
      <w:tr w:rsidR="00D2492C" w14:paraId="1BB98266" w14:textId="77777777" w:rsidTr="00E36ABC">
        <w:tc>
          <w:tcPr>
            <w:tcW w:w="990" w:type="dxa"/>
          </w:tcPr>
          <w:p w14:paraId="71EB27B3" w14:textId="5C6B8103" w:rsidR="00D2492C" w:rsidRDefault="00D2492C" w:rsidP="00D2492C">
            <w:pPr>
              <w:pStyle w:val="SMcaption"/>
            </w:pPr>
            <w:r>
              <w:t>S6F</w:t>
            </w:r>
          </w:p>
        </w:tc>
        <w:tc>
          <w:tcPr>
            <w:tcW w:w="5125" w:type="dxa"/>
          </w:tcPr>
          <w:p w14:paraId="086FFE91" w14:textId="77777777" w:rsidR="00D2492C" w:rsidRDefault="00D2492C" w:rsidP="00D2492C">
            <w:pPr>
              <w:pStyle w:val="SMcaption"/>
            </w:pPr>
            <w:r>
              <w:t>Per injection:</w:t>
            </w:r>
          </w:p>
          <w:p w14:paraId="655EF77C" w14:textId="157EC4E3" w:rsidR="00D2492C" w:rsidRDefault="00D2492C" w:rsidP="00D2492C">
            <w:pPr>
              <w:pStyle w:val="SMcaption"/>
              <w:numPr>
                <w:ilvl w:val="0"/>
                <w:numId w:val="1"/>
              </w:numPr>
              <w:ind w:left="336"/>
            </w:pPr>
            <w:r>
              <w:rPr>
                <w:szCs w:val="24"/>
              </w:rPr>
              <w:t>1µL AAV1/2-Synapsin-GCaMP</w:t>
            </w:r>
            <w:r w:rsidR="00830A2E">
              <w:rPr>
                <w:szCs w:val="24"/>
              </w:rPr>
              <w:t>5G</w:t>
            </w:r>
          </w:p>
        </w:tc>
        <w:tc>
          <w:tcPr>
            <w:tcW w:w="1620" w:type="dxa"/>
          </w:tcPr>
          <w:p w14:paraId="56B4EFBE" w14:textId="77777777" w:rsidR="00D2492C" w:rsidRDefault="00D2492C" w:rsidP="00D2492C">
            <w:pPr>
              <w:pStyle w:val="SMcaption"/>
            </w:pPr>
          </w:p>
          <w:p w14:paraId="07493AD3" w14:textId="0768C673" w:rsidR="00D2492C" w:rsidRDefault="00D2492C" w:rsidP="00D2492C">
            <w:pPr>
              <w:pStyle w:val="SMcaption"/>
            </w:pPr>
            <w:r>
              <w:t>In-house</w:t>
            </w:r>
          </w:p>
        </w:tc>
        <w:tc>
          <w:tcPr>
            <w:tcW w:w="1615" w:type="dxa"/>
          </w:tcPr>
          <w:p w14:paraId="3EC5D5AD" w14:textId="4656EDF2" w:rsidR="00D2492C" w:rsidRDefault="00830A2E" w:rsidP="00D2492C">
            <w:pPr>
              <w:pStyle w:val="SMcaption"/>
            </w:pPr>
            <w:r>
              <w:t xml:space="preserve">6.5e9 </w:t>
            </w:r>
            <w:r w:rsidR="007F5FD4">
              <w:t>vg/</w:t>
            </w:r>
            <w:r>
              <w:rPr>
                <w:szCs w:val="24"/>
              </w:rPr>
              <w:t>µ</w:t>
            </w:r>
            <w:r w:rsidR="007F5FD4">
              <w:t>L</w:t>
            </w:r>
          </w:p>
          <w:p w14:paraId="1F625DE9" w14:textId="5991D2E9" w:rsidR="00D2492C" w:rsidRDefault="00D2492C" w:rsidP="00D2492C">
            <w:pPr>
              <w:pStyle w:val="SMcaption"/>
            </w:pPr>
          </w:p>
        </w:tc>
      </w:tr>
    </w:tbl>
    <w:p w14:paraId="298D5636" w14:textId="2BD128FF" w:rsidR="003A1D70" w:rsidRDefault="003A1D70" w:rsidP="00032507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121E994E" w14:textId="3AEBF092" w:rsidR="00050A06" w:rsidRDefault="00050A06" w:rsidP="00032507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0878E377" w14:textId="20BAF837" w:rsidR="00050A06" w:rsidRDefault="00050A06" w:rsidP="00032507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3FD1215C" w14:textId="54F995EB" w:rsidR="00050A06" w:rsidRDefault="00050A06" w:rsidP="00032507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05F94DDD" w14:textId="482CC391" w:rsidR="00050A06" w:rsidRDefault="00050A06" w:rsidP="00032507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p w14:paraId="785778ED" w14:textId="4EC7017A" w:rsidR="00050A06" w:rsidRDefault="00050A06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br w:type="page"/>
      </w:r>
    </w:p>
    <w:p w14:paraId="43907605" w14:textId="6D0D1036" w:rsidR="00050A06" w:rsidRPr="00BA5255" w:rsidRDefault="00050A06" w:rsidP="00BA5255">
      <w:pPr>
        <w:pStyle w:val="SMcaption"/>
        <w:spacing w:after="240"/>
        <w:rPr>
          <w:b/>
          <w:bCs/>
        </w:rPr>
      </w:pPr>
      <w:r>
        <w:rPr>
          <w:b/>
          <w:bCs/>
        </w:rPr>
        <w:lastRenderedPageBreak/>
        <w:t xml:space="preserve">Table S3. Related to </w:t>
      </w:r>
      <w:r w:rsidR="00E742E1">
        <w:rPr>
          <w:b/>
          <w:bCs/>
        </w:rPr>
        <w:t>Figure 7</w:t>
      </w:r>
      <w:r>
        <w:rPr>
          <w:b/>
          <w:bCs/>
        </w:rPr>
        <w:t xml:space="preserve">. Summary of SNRs reported </w:t>
      </w:r>
      <w:r w:rsidR="009574CB">
        <w:rPr>
          <w:b/>
          <w:bCs/>
        </w:rPr>
        <w:t>for activity-dependent labeling technologies</w:t>
      </w:r>
      <w:r>
        <w:rPr>
          <w:b/>
          <w:bCs/>
        </w:rPr>
        <w:t>.</w:t>
      </w:r>
    </w:p>
    <w:tbl>
      <w:tblPr>
        <w:tblStyle w:val="TableGrid"/>
        <w:tblW w:w="9354" w:type="dxa"/>
        <w:tblLayout w:type="fixed"/>
        <w:tblLook w:val="04A0" w:firstRow="1" w:lastRow="0" w:firstColumn="1" w:lastColumn="0" w:noHBand="0" w:noVBand="1"/>
      </w:tblPr>
      <w:tblGrid>
        <w:gridCol w:w="346"/>
        <w:gridCol w:w="1316"/>
        <w:gridCol w:w="1316"/>
        <w:gridCol w:w="1316"/>
        <w:gridCol w:w="1281"/>
        <w:gridCol w:w="1262"/>
        <w:gridCol w:w="1258"/>
        <w:gridCol w:w="1259"/>
      </w:tblGrid>
      <w:tr w:rsidR="00D23A81" w:rsidRPr="0037245B" w14:paraId="1172FD88" w14:textId="77777777" w:rsidTr="00D23A81">
        <w:trPr>
          <w:trHeight w:val="458"/>
        </w:trPr>
        <w:tc>
          <w:tcPr>
            <w:tcW w:w="1662" w:type="dxa"/>
            <w:gridSpan w:val="2"/>
            <w:tcBorders>
              <w:bottom w:val="single" w:sz="4" w:space="0" w:color="auto"/>
            </w:tcBorders>
          </w:tcPr>
          <w:p w14:paraId="43C96357" w14:textId="77777777" w:rsidR="00BA5255" w:rsidRPr="0037245B" w:rsidRDefault="00BA5255" w:rsidP="00E36ABC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F4DA72" w14:textId="77777777" w:rsidR="00BA5255" w:rsidRPr="0037245B" w:rsidRDefault="00BA5255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c-fos-tTA mic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6D1917" w14:textId="77777777" w:rsidR="00BA5255" w:rsidRPr="0037245B" w:rsidRDefault="00BA5255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TRAP2 mice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7683A61" w14:textId="77777777" w:rsidR="00BA5255" w:rsidRPr="0037245B" w:rsidRDefault="00BA5255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Cal-Light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948FD4" w14:textId="77777777" w:rsidR="00BA5255" w:rsidRPr="0037245B" w:rsidRDefault="00BA5255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FLARE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5E83C4" w14:textId="77777777" w:rsidR="00BA5255" w:rsidRPr="0037245B" w:rsidRDefault="00BA5255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CaMPARI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F1E88C" w14:textId="77777777" w:rsidR="00BA5255" w:rsidRPr="0037245B" w:rsidRDefault="00BA5255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FLiCRE</w:t>
            </w:r>
          </w:p>
        </w:tc>
      </w:tr>
      <w:tr w:rsidR="00D23A81" w:rsidRPr="0037245B" w14:paraId="64225A4E" w14:textId="77777777" w:rsidTr="00D23A81">
        <w:trPr>
          <w:trHeight w:val="229"/>
        </w:trPr>
        <w:tc>
          <w:tcPr>
            <w:tcW w:w="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extDirection w:val="btLr"/>
          </w:tcPr>
          <w:p w14:paraId="03750681" w14:textId="77777777" w:rsidR="00BA5255" w:rsidRPr="0037245B" w:rsidRDefault="00BA5255" w:rsidP="00E36ABC">
            <w:pPr>
              <w:pStyle w:val="NormalWeb"/>
              <w:ind w:left="113" w:right="113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i/>
                <w:iCs/>
                <w:color w:val="222222"/>
                <w:sz w:val="20"/>
                <w:szCs w:val="20"/>
              </w:rPr>
              <w:t>In vitro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8729E7" w14:textId="0A68C78D" w:rsidR="00BA5255" w:rsidRPr="0037245B" w:rsidRDefault="00904947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~</w:t>
            </w:r>
            <w:r w:rsidR="00BA5255"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SN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5F4EBF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Not reported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5CC856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Not reported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7E41A4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4x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A90578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11x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43C514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23x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EC6D1B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66x</w:t>
            </w:r>
          </w:p>
        </w:tc>
      </w:tr>
      <w:tr w:rsidR="00D23A81" w:rsidRPr="0037245B" w14:paraId="02605929" w14:textId="77777777" w:rsidTr="00D23A81">
        <w:trPr>
          <w:trHeight w:val="736"/>
        </w:trPr>
        <w:tc>
          <w:tcPr>
            <w:tcW w:w="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4EF56B4" w14:textId="77777777" w:rsidR="00BA5255" w:rsidRPr="0037245B" w:rsidRDefault="00BA5255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DDEE3D" w14:textId="382036F0" w:rsidR="0093415A" w:rsidRPr="0037245B" w:rsidRDefault="00BA5255" w:rsidP="0093415A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+/- activity</w:t>
            </w:r>
            <w:r w:rsidR="0093415A"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 xml:space="preserve"> in cultured neuron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97281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7A7842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645B0F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+/- 4 hrs bicuculline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063B8B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+/- 8 min 20Hz field stimulatio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272F51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+/- 2 sec 80Hz field stimulation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4F1EDF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+/- 10 min 20Hz field stimulation</w:t>
            </w:r>
          </w:p>
        </w:tc>
      </w:tr>
      <w:tr w:rsidR="00BA5255" w:rsidRPr="0037245B" w14:paraId="239DA458" w14:textId="77777777" w:rsidTr="00D23A81">
        <w:trPr>
          <w:trHeight w:val="217"/>
        </w:trPr>
        <w:tc>
          <w:tcPr>
            <w:tcW w:w="93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92F05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</w:p>
        </w:tc>
      </w:tr>
      <w:tr w:rsidR="00BA5255" w:rsidRPr="0037245B" w14:paraId="1E26C57C" w14:textId="77777777" w:rsidTr="00D23A81">
        <w:trPr>
          <w:cantSplit/>
          <w:trHeight w:val="444"/>
        </w:trPr>
        <w:tc>
          <w:tcPr>
            <w:tcW w:w="346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71B6800F" w14:textId="77777777" w:rsidR="00BA5255" w:rsidRPr="0037245B" w:rsidRDefault="00BA5255" w:rsidP="00E36ABC">
            <w:pPr>
              <w:pStyle w:val="NormalWeb"/>
              <w:ind w:left="113" w:right="113"/>
              <w:jc w:val="center"/>
              <w:rPr>
                <w:rStyle w:val="Strong"/>
                <w:rFonts w:ascii="Arial" w:hAnsi="Arial" w:cs="Arial"/>
                <w:i/>
                <w:iCs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i/>
                <w:iCs/>
                <w:color w:val="222222"/>
                <w:sz w:val="20"/>
                <w:szCs w:val="20"/>
              </w:rPr>
              <w:t>In vivo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15BB338" w14:textId="70BC2AEF" w:rsidR="00BA5255" w:rsidRPr="0037245B" w:rsidRDefault="00904947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~</w:t>
            </w:r>
            <w:r w:rsidR="00BA5255"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SNR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35F710E2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2x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624F8804" w14:textId="7F8023C3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2x or 9x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021E58F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3x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4F706C33" w14:textId="24F94D41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Not </w:t>
            </w:r>
            <w:r w:rsidR="001805DD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reported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26F3C4C9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6x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70D107D7" w14:textId="1030437C" w:rsidR="00BA5255" w:rsidRPr="0037245B" w:rsidRDefault="00483480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4x, </w:t>
            </w:r>
            <w:r w:rsidR="00BA5255"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5x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, </w:t>
            </w:r>
            <w:r w:rsidR="00BA5255"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or 6x</w:t>
            </w:r>
          </w:p>
        </w:tc>
      </w:tr>
      <w:tr w:rsidR="00BA5255" w:rsidRPr="0037245B" w14:paraId="54982AC8" w14:textId="77777777" w:rsidTr="00D23A81">
        <w:trPr>
          <w:trHeight w:val="3829"/>
        </w:trPr>
        <w:tc>
          <w:tcPr>
            <w:tcW w:w="346" w:type="dxa"/>
            <w:vMerge/>
            <w:shd w:val="clear" w:color="auto" w:fill="D0CECE" w:themeFill="background2" w:themeFillShade="E6"/>
          </w:tcPr>
          <w:p w14:paraId="5072DB9F" w14:textId="77777777" w:rsidR="00BA5255" w:rsidRPr="0037245B" w:rsidRDefault="00BA5255" w:rsidP="00E36ABC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D0CECE" w:themeFill="background2" w:themeFillShade="E6"/>
            <w:vAlign w:val="center"/>
          </w:tcPr>
          <w:p w14:paraId="616037BB" w14:textId="4FEC7C62" w:rsidR="00BA5255" w:rsidRPr="0037245B" w:rsidRDefault="00BA5255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 xml:space="preserve">+/- activity </w:t>
            </w:r>
            <w:r w:rsidR="000F0DBB"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(region)</w:t>
            </w:r>
          </w:p>
        </w:tc>
        <w:tc>
          <w:tcPr>
            <w:tcW w:w="1316" w:type="dxa"/>
          </w:tcPr>
          <w:p w14:paraId="4346DA06" w14:textId="3B343ADA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+/- 3 fear conditioning sessions over 9 hrs (</w:t>
            </w:r>
            <w:r w:rsidR="001805DD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mouse DG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4893DC25" w14:textId="556470C6" w:rsidR="00483480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+/- 1 fear conditioning session </w:t>
            </w:r>
            <w:r w:rsidR="001805DD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(mouse PFC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)</w:t>
            </w:r>
          </w:p>
          <w:p w14:paraId="79B10F70" w14:textId="0D95FDD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+/- 6 hrs water deprivation (</w:t>
            </w:r>
            <w:r w:rsidR="00483480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mouse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MnPO)</w:t>
            </w:r>
          </w:p>
        </w:tc>
        <w:tc>
          <w:tcPr>
            <w:tcW w:w="1281" w:type="dxa"/>
          </w:tcPr>
          <w:p w14:paraId="18AA2AA9" w14:textId="26DA26D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+/- 6 days of 45 min leverpress sessions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br/>
              <w:t>(</w:t>
            </w:r>
            <w:r w:rsidR="00483480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mouse M1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)</w:t>
            </w:r>
          </w:p>
        </w:tc>
        <w:tc>
          <w:tcPr>
            <w:tcW w:w="1262" w:type="dxa"/>
          </w:tcPr>
          <w:p w14:paraId="53334952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</w:p>
        </w:tc>
        <w:tc>
          <w:tcPr>
            <w:tcW w:w="1258" w:type="dxa"/>
          </w:tcPr>
          <w:p w14:paraId="7190A3E8" w14:textId="41991469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+/- 30 sec swimming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br/>
              <w:t>(larval zebrafish</w:t>
            </w:r>
            <w:r w:rsidR="00483480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 forebrain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)</w:t>
            </w:r>
          </w:p>
        </w:tc>
        <w:tc>
          <w:tcPr>
            <w:tcW w:w="1259" w:type="dxa"/>
          </w:tcPr>
          <w:p w14:paraId="74AFB9DB" w14:textId="1494F089" w:rsidR="00483480" w:rsidRDefault="00483480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+/- 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15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 min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br/>
            </w:r>
            <w:r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nicotine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 (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mouse VTA)</w:t>
            </w:r>
          </w:p>
          <w:p w14:paraId="1EB2C140" w14:textId="63F57064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+/- 1 min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br/>
              <w:t>direct stimulation (</w:t>
            </w:r>
            <w:r w:rsidR="00483480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mouse PFC)</w:t>
            </w:r>
          </w:p>
          <w:p w14:paraId="4AAC71D7" w14:textId="68A80A1A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+/- 10 min of input stimulation (</w:t>
            </w:r>
            <w:r w:rsidR="00572EC0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mouse NAc)</w:t>
            </w:r>
          </w:p>
        </w:tc>
      </w:tr>
      <w:tr w:rsidR="00BA5255" w:rsidRPr="0037245B" w14:paraId="7020DD9B" w14:textId="77777777" w:rsidTr="00D23A81">
        <w:trPr>
          <w:trHeight w:val="229"/>
        </w:trPr>
        <w:tc>
          <w:tcPr>
            <w:tcW w:w="9354" w:type="dxa"/>
            <w:gridSpan w:val="8"/>
            <w:shd w:val="clear" w:color="auto" w:fill="FFFFFF" w:themeFill="background1"/>
          </w:tcPr>
          <w:p w14:paraId="6CAE2726" w14:textId="77777777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</w:p>
        </w:tc>
      </w:tr>
      <w:tr w:rsidR="00BA5255" w:rsidRPr="0037245B" w14:paraId="4D395E58" w14:textId="77777777" w:rsidTr="00D23A81">
        <w:trPr>
          <w:trHeight w:val="2783"/>
        </w:trPr>
        <w:tc>
          <w:tcPr>
            <w:tcW w:w="1662" w:type="dxa"/>
            <w:gridSpan w:val="2"/>
            <w:shd w:val="clear" w:color="auto" w:fill="D0CECE" w:themeFill="background2" w:themeFillShade="E6"/>
            <w:vAlign w:val="center"/>
          </w:tcPr>
          <w:p w14:paraId="37E26671" w14:textId="77777777" w:rsidR="00BA5255" w:rsidRPr="0037245B" w:rsidRDefault="00BA5255" w:rsidP="00E36ABC">
            <w:pPr>
              <w:pStyle w:val="NormalWeb"/>
              <w:jc w:val="center"/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color w:val="222222"/>
                <w:sz w:val="20"/>
                <w:szCs w:val="20"/>
              </w:rPr>
              <w:t>Reference</w:t>
            </w:r>
          </w:p>
        </w:tc>
        <w:tc>
          <w:tcPr>
            <w:tcW w:w="1316" w:type="dxa"/>
          </w:tcPr>
          <w:p w14:paraId="0380BC85" w14:textId="24E2D43C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Liu et al.,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222222"/>
                <w:sz w:val="20"/>
                <w:szCs w:val="20"/>
              </w:rPr>
              <w:t>Nature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 484, 381-385 (2012), Fig 2</w:t>
            </w:r>
            <w:r w:rsidR="00D23A8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H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.</w:t>
            </w:r>
          </w:p>
        </w:tc>
        <w:tc>
          <w:tcPr>
            <w:tcW w:w="1316" w:type="dxa"/>
          </w:tcPr>
          <w:p w14:paraId="7CCCE805" w14:textId="437D7833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Denardo et al.,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222222"/>
                <w:sz w:val="20"/>
                <w:szCs w:val="20"/>
              </w:rPr>
              <w:t xml:space="preserve">Nature Neuro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22, 460-469 (2019), Fig S4</w:t>
            </w:r>
            <w:r w:rsidR="00D23A8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C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; Allen et al.,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222222"/>
                <w:sz w:val="20"/>
                <w:szCs w:val="20"/>
              </w:rPr>
              <w:t>Science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 357, 1149-1155 (2017), Fig 1</w:t>
            </w:r>
            <w:r w:rsidR="00D23A8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F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.</w:t>
            </w:r>
          </w:p>
        </w:tc>
        <w:tc>
          <w:tcPr>
            <w:tcW w:w="1281" w:type="dxa"/>
          </w:tcPr>
          <w:p w14:paraId="5BEE0060" w14:textId="5E24843E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Lee et al.,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222222"/>
                <w:sz w:val="20"/>
                <w:szCs w:val="20"/>
              </w:rPr>
              <w:t>Nature Biotech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 35, 858-863 (2017), Fig 1</w:t>
            </w:r>
            <w:r w:rsidR="00D23A8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D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, Fig 2</w:t>
            </w:r>
            <w:r w:rsidR="00D23A8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I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.</w:t>
            </w:r>
          </w:p>
        </w:tc>
        <w:tc>
          <w:tcPr>
            <w:tcW w:w="1262" w:type="dxa"/>
          </w:tcPr>
          <w:p w14:paraId="549146C1" w14:textId="3C5889A2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Wang et al.,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222222"/>
                <w:sz w:val="20"/>
                <w:szCs w:val="20"/>
              </w:rPr>
              <w:t>Nature Biotech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 35, 864-871 (2017), Fig 3</w:t>
            </w:r>
            <w:r w:rsidR="00D23A8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E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.</w:t>
            </w:r>
          </w:p>
        </w:tc>
        <w:tc>
          <w:tcPr>
            <w:tcW w:w="1258" w:type="dxa"/>
          </w:tcPr>
          <w:p w14:paraId="645438D2" w14:textId="3032B3F1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Moeyaert et al.,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222222"/>
                <w:sz w:val="20"/>
                <w:szCs w:val="20"/>
              </w:rPr>
              <w:t xml:space="preserve">Nature Comm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9, 4440 (2018), </w:t>
            </w:r>
            <w:r w:rsidR="00D23A8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Fig 1D,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Fig 3</w:t>
            </w:r>
            <w:r w:rsidR="00D23A8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B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.</w:t>
            </w:r>
          </w:p>
        </w:tc>
        <w:tc>
          <w:tcPr>
            <w:tcW w:w="1259" w:type="dxa"/>
          </w:tcPr>
          <w:p w14:paraId="0E14C0E9" w14:textId="1337777F" w:rsidR="00BA5255" w:rsidRPr="0037245B" w:rsidRDefault="00BA5255" w:rsidP="001805DD">
            <w:pPr>
              <w:pStyle w:val="NormalWeb"/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</w:pP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This manuscrip</w:t>
            </w:r>
            <w:r w:rsidR="00D23A8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t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, </w:t>
            </w:r>
            <w:r w:rsidR="00B64DEB"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Fig S2E,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Fig </w:t>
            </w:r>
            <w:r w:rsidR="007B60C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3C, 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S3</w:t>
            </w:r>
            <w:r w:rsidR="007B60C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E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 xml:space="preserve">, Fig </w:t>
            </w:r>
            <w:r w:rsidR="007B60C1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3I</w:t>
            </w:r>
            <w:r w:rsidRPr="0037245B">
              <w:rPr>
                <w:rStyle w:val="Strong"/>
                <w:rFonts w:ascii="Arial" w:hAnsi="Arial" w:cs="Arial"/>
                <w:b w:val="0"/>
                <w:bCs w:val="0"/>
                <w:color w:val="222222"/>
                <w:sz w:val="20"/>
                <w:szCs w:val="20"/>
              </w:rPr>
              <w:t>.</w:t>
            </w:r>
          </w:p>
        </w:tc>
      </w:tr>
    </w:tbl>
    <w:p w14:paraId="117EAD41" w14:textId="77777777" w:rsidR="00BA5255" w:rsidRPr="001F51AF" w:rsidRDefault="00BA5255" w:rsidP="00032507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</w:p>
    <w:sectPr w:rsidR="00BA5255" w:rsidRPr="001F5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70D38"/>
    <w:multiLevelType w:val="hybridMultilevel"/>
    <w:tmpl w:val="B616D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877"/>
    <w:rsid w:val="00007A43"/>
    <w:rsid w:val="000112F8"/>
    <w:rsid w:val="00032507"/>
    <w:rsid w:val="00050A06"/>
    <w:rsid w:val="000C7FF7"/>
    <w:rsid w:val="000D353A"/>
    <w:rsid w:val="000F0DBB"/>
    <w:rsid w:val="000F4241"/>
    <w:rsid w:val="00167BFC"/>
    <w:rsid w:val="001805DD"/>
    <w:rsid w:val="001F048F"/>
    <w:rsid w:val="001F51AF"/>
    <w:rsid w:val="002149B9"/>
    <w:rsid w:val="00241B0A"/>
    <w:rsid w:val="002A216D"/>
    <w:rsid w:val="002B6631"/>
    <w:rsid w:val="002E132C"/>
    <w:rsid w:val="002E1CF9"/>
    <w:rsid w:val="002E6CE5"/>
    <w:rsid w:val="00300970"/>
    <w:rsid w:val="0030371B"/>
    <w:rsid w:val="003142DE"/>
    <w:rsid w:val="0037245B"/>
    <w:rsid w:val="003A1D70"/>
    <w:rsid w:val="003A31B2"/>
    <w:rsid w:val="003C5022"/>
    <w:rsid w:val="003D4EC0"/>
    <w:rsid w:val="003F1837"/>
    <w:rsid w:val="00442C2E"/>
    <w:rsid w:val="004701EE"/>
    <w:rsid w:val="00471CE5"/>
    <w:rsid w:val="00483480"/>
    <w:rsid w:val="0050614F"/>
    <w:rsid w:val="005213B0"/>
    <w:rsid w:val="00572EC0"/>
    <w:rsid w:val="005947B2"/>
    <w:rsid w:val="005A2945"/>
    <w:rsid w:val="005A4600"/>
    <w:rsid w:val="005A70F6"/>
    <w:rsid w:val="005F5AFF"/>
    <w:rsid w:val="0060535C"/>
    <w:rsid w:val="00620BC9"/>
    <w:rsid w:val="0067480F"/>
    <w:rsid w:val="006D6CC1"/>
    <w:rsid w:val="006E693B"/>
    <w:rsid w:val="006F19C0"/>
    <w:rsid w:val="00700BCB"/>
    <w:rsid w:val="00706877"/>
    <w:rsid w:val="00724A91"/>
    <w:rsid w:val="00750F2A"/>
    <w:rsid w:val="00782480"/>
    <w:rsid w:val="007A2D16"/>
    <w:rsid w:val="007B60C1"/>
    <w:rsid w:val="007B6DF5"/>
    <w:rsid w:val="007E5E04"/>
    <w:rsid w:val="007F5FD4"/>
    <w:rsid w:val="00830A2E"/>
    <w:rsid w:val="00835D01"/>
    <w:rsid w:val="00840077"/>
    <w:rsid w:val="00852358"/>
    <w:rsid w:val="0089344D"/>
    <w:rsid w:val="008A209C"/>
    <w:rsid w:val="008B66F2"/>
    <w:rsid w:val="008D14B5"/>
    <w:rsid w:val="008E6636"/>
    <w:rsid w:val="00904947"/>
    <w:rsid w:val="00911FB5"/>
    <w:rsid w:val="009132FF"/>
    <w:rsid w:val="00931C71"/>
    <w:rsid w:val="0093415A"/>
    <w:rsid w:val="009574CB"/>
    <w:rsid w:val="009B6154"/>
    <w:rsid w:val="009F03C1"/>
    <w:rsid w:val="00B550F3"/>
    <w:rsid w:val="00B64DEB"/>
    <w:rsid w:val="00BA5255"/>
    <w:rsid w:val="00BC7B5B"/>
    <w:rsid w:val="00BD51C3"/>
    <w:rsid w:val="00BE01DA"/>
    <w:rsid w:val="00BF6D0C"/>
    <w:rsid w:val="00C3308D"/>
    <w:rsid w:val="00CA6BE3"/>
    <w:rsid w:val="00CF5A85"/>
    <w:rsid w:val="00D23A81"/>
    <w:rsid w:val="00D2492C"/>
    <w:rsid w:val="00D94F0A"/>
    <w:rsid w:val="00DD1FF4"/>
    <w:rsid w:val="00E019B8"/>
    <w:rsid w:val="00E36ABC"/>
    <w:rsid w:val="00E742E1"/>
    <w:rsid w:val="00EC7756"/>
    <w:rsid w:val="00F055A4"/>
    <w:rsid w:val="00F32E6E"/>
    <w:rsid w:val="00F341D0"/>
    <w:rsid w:val="00F717C7"/>
    <w:rsid w:val="00FA4176"/>
    <w:rsid w:val="00FE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18B13"/>
  <w15:chartTrackingRefBased/>
  <w15:docId w15:val="{2E7E6858-9F21-4653-A316-3337165EB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5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qFormat/>
    <w:rsid w:val="00032507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167BFC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167BF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167BF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50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semiHidden/>
    <w:rsid w:val="00032507"/>
    <w:rPr>
      <w:rFonts w:ascii="Times" w:eastAsia="Times" w:hAnsi="Times" w:cs="Times New Roman"/>
      <w:b/>
      <w:sz w:val="24"/>
      <w:szCs w:val="20"/>
    </w:rPr>
  </w:style>
  <w:style w:type="paragraph" w:customStyle="1" w:styleId="SMHeading">
    <w:name w:val="SM Heading"/>
    <w:basedOn w:val="Heading1"/>
    <w:uiPriority w:val="99"/>
    <w:qFormat/>
    <w:rsid w:val="00032507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3250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03250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0325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25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link w:val="NormalWebChar"/>
    <w:uiPriority w:val="99"/>
    <w:unhideWhenUsed/>
    <w:rsid w:val="00BA5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A5255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BA5255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F1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9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9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3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3649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6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52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037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87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15560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17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5360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1302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930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addgene.org/92392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yting@stanford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87541-32B0-4A31-B761-618C7ACB8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6</Pages>
  <Words>984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im</dc:creator>
  <cp:keywords/>
  <dc:description/>
  <cp:lastModifiedBy>Christina Kim</cp:lastModifiedBy>
  <cp:revision>29</cp:revision>
  <dcterms:created xsi:type="dcterms:W3CDTF">2020-10-29T17:33:00Z</dcterms:created>
  <dcterms:modified xsi:type="dcterms:W3CDTF">2020-10-30T23:29:00Z</dcterms:modified>
</cp:coreProperties>
</file>